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AB9E31" w14:textId="782758C7" w:rsidR="00186F73" w:rsidRPr="00B33C0E" w:rsidRDefault="00186F73" w:rsidP="00186F73">
      <w:pPr>
        <w:spacing w:line="360" w:lineRule="auto"/>
        <w:jc w:val="both"/>
        <w:rPr>
          <w:rFonts w:ascii="Times New Roman" w:hAnsi="Times New Roman" w:cs="Times New Roman"/>
          <w:color w:val="0070C0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</w:rPr>
        <w:t>S</w:t>
      </w:r>
      <w:r w:rsidR="00DA62B4">
        <w:rPr>
          <w:rFonts w:ascii="Times New Roman" w:hAnsi="Times New Roman" w:cs="Times New Roman"/>
          <w:b/>
          <w:color w:val="000000" w:themeColor="text1"/>
        </w:rPr>
        <w:t xml:space="preserve">DC, Figure </w:t>
      </w:r>
      <w:r w:rsidR="00475A52">
        <w:rPr>
          <w:rFonts w:ascii="Times New Roman" w:hAnsi="Times New Roman" w:cs="Times New Roman"/>
          <w:b/>
          <w:color w:val="000000" w:themeColor="text1"/>
        </w:rPr>
        <w:t>2</w:t>
      </w:r>
    </w:p>
    <w:p w14:paraId="20B3F9E3" w14:textId="0734ED58" w:rsidR="00CB5701" w:rsidRPr="00B33C0E" w:rsidRDefault="00CB5701" w:rsidP="00475A52">
      <w:pPr>
        <w:spacing w:line="360" w:lineRule="auto"/>
        <w:jc w:val="center"/>
        <w:rPr>
          <w:rFonts w:ascii="Times New Roman" w:hAnsi="Times New Roman" w:cs="Times New Roman"/>
        </w:rPr>
      </w:pPr>
    </w:p>
    <w:p w14:paraId="0E1081A2" w14:textId="39EAD9D0" w:rsidR="007B4C71" w:rsidRDefault="00EF375C" w:rsidP="00475A52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1245B426" wp14:editId="498A5C7D">
            <wp:extent cx="5143500" cy="3759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3EB0B" w14:textId="246CE68E" w:rsidR="007B4C71" w:rsidRDefault="007B4C71" w:rsidP="0063302B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9191028" w14:textId="44917EA4" w:rsidR="00C372C4" w:rsidRPr="00B33C0E" w:rsidRDefault="007B4C71" w:rsidP="00475A52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B33C0E">
        <w:rPr>
          <w:rFonts w:ascii="Times New Roman" w:hAnsi="Times New Roman" w:cs="Times New Roman"/>
          <w:b/>
        </w:rPr>
        <w:t>Supplementa</w:t>
      </w:r>
      <w:r w:rsidR="00715580">
        <w:rPr>
          <w:rFonts w:ascii="Times New Roman" w:hAnsi="Times New Roman" w:cs="Times New Roman"/>
          <w:b/>
        </w:rPr>
        <w:t>l</w:t>
      </w:r>
      <w:r w:rsidRPr="00B33C0E">
        <w:rPr>
          <w:rFonts w:ascii="Times New Roman" w:hAnsi="Times New Roman" w:cs="Times New Roman"/>
          <w:b/>
        </w:rPr>
        <w:t xml:space="preserve"> Fig</w:t>
      </w:r>
      <w:r w:rsidR="00715580">
        <w:rPr>
          <w:rFonts w:ascii="Times New Roman" w:hAnsi="Times New Roman" w:cs="Times New Roman"/>
          <w:b/>
        </w:rPr>
        <w:t>ure</w:t>
      </w:r>
      <w:r w:rsidRPr="00B33C0E">
        <w:rPr>
          <w:rFonts w:ascii="Times New Roman" w:hAnsi="Times New Roman" w:cs="Times New Roman"/>
          <w:b/>
        </w:rPr>
        <w:t xml:space="preserve"> 2</w:t>
      </w:r>
      <w:r w:rsidR="00715580">
        <w:rPr>
          <w:rFonts w:ascii="Times New Roman" w:hAnsi="Times New Roman" w:cs="Times New Roman"/>
          <w:b/>
        </w:rPr>
        <w:t>.</w:t>
      </w:r>
      <w:r w:rsidRPr="00B33C0E">
        <w:rPr>
          <w:rFonts w:ascii="Times New Roman" w:hAnsi="Times New Roman" w:cs="Times New Roman"/>
          <w:b/>
        </w:rPr>
        <w:t xml:space="preserve"> </w:t>
      </w:r>
      <w:r w:rsidR="00F22EF3">
        <w:rPr>
          <w:rFonts w:ascii="Times New Roman" w:hAnsi="Times New Roman" w:cs="Times New Roman"/>
          <w:b/>
        </w:rPr>
        <w:t xml:space="preserve">Survival after intrabone inoculation with </w:t>
      </w:r>
      <w:r w:rsidR="00094416">
        <w:rPr>
          <w:rFonts w:ascii="Times New Roman" w:hAnsi="Times New Roman" w:cs="Times New Roman"/>
          <w:b/>
        </w:rPr>
        <w:t>a</w:t>
      </w:r>
      <w:r w:rsidR="00F22EF3">
        <w:rPr>
          <w:rFonts w:ascii="Times New Roman" w:hAnsi="Times New Roman" w:cs="Times New Roman"/>
          <w:b/>
        </w:rPr>
        <w:t xml:space="preserve"> high dose of</w:t>
      </w:r>
      <w:r w:rsidR="00094416">
        <w:rPr>
          <w:rFonts w:ascii="Times New Roman" w:hAnsi="Times New Roman" w:cs="Times New Roman"/>
          <w:b/>
        </w:rPr>
        <w:t xml:space="preserve"> MOLM-14 cells illustrates the aggressiveness of AML cells in NSG-SGM3 mice</w:t>
      </w:r>
      <w:r w:rsidRPr="00B33C0E">
        <w:rPr>
          <w:rFonts w:ascii="Times New Roman" w:hAnsi="Times New Roman" w:cs="Times New Roman"/>
          <w:b/>
        </w:rPr>
        <w:t>.</w:t>
      </w:r>
      <w:r w:rsidRPr="00B33C0E">
        <w:rPr>
          <w:rFonts w:ascii="Times New Roman" w:hAnsi="Times New Roman" w:cs="Times New Roman"/>
        </w:rPr>
        <w:t xml:space="preserve"> </w:t>
      </w:r>
      <w:r w:rsidR="004961C1" w:rsidRPr="000D254B">
        <w:rPr>
          <w:rFonts w:ascii="Times New Roman" w:hAnsi="Times New Roman" w:cs="Times New Roman"/>
        </w:rPr>
        <w:t>The illustration outlines the experimental protocol. The graphs display Kaplan-Meier curves on the survival of mice treated with the denoted NK cell preparations</w:t>
      </w:r>
      <w:r w:rsidR="00D00B2C">
        <w:rPr>
          <w:rFonts w:ascii="Times New Roman" w:hAnsi="Times New Roman" w:cs="Times New Roman"/>
        </w:rPr>
        <w:t xml:space="preserve"> </w:t>
      </w:r>
      <w:r w:rsidR="004961C1" w:rsidRPr="000D254B">
        <w:rPr>
          <w:rFonts w:ascii="Times New Roman" w:hAnsi="Times New Roman" w:cs="Times New Roman"/>
        </w:rPr>
        <w:t>(n = 3-5/group).</w:t>
      </w:r>
      <w:r w:rsidR="00F50480">
        <w:rPr>
          <w:rFonts w:ascii="Times New Roman" w:hAnsi="Times New Roman" w:cs="Times New Roman"/>
        </w:rPr>
        <w:t xml:space="preserve"> Log-rank (Mantel-Cox) tests were used to determine statistical significance.</w:t>
      </w:r>
      <w:r w:rsidR="004961C1" w:rsidRPr="000D254B">
        <w:rPr>
          <w:rFonts w:ascii="Times New Roman" w:hAnsi="Times New Roman" w:cs="Times New Roman"/>
        </w:rPr>
        <w:t xml:space="preserve"> *p &lt; 0.05, **p &lt; 0.01.</w:t>
      </w:r>
      <w:r w:rsidRPr="00B33C0E">
        <w:rPr>
          <w:rFonts w:ascii="Times New Roman" w:hAnsi="Times New Roman" w:cs="Times New Roman"/>
          <w:color w:val="000000" w:themeColor="text1"/>
        </w:rPr>
        <w:t>Where no statistical significance</w:t>
      </w:r>
      <w:r w:rsidR="003C4DDA">
        <w:rPr>
          <w:rFonts w:ascii="Times New Roman" w:hAnsi="Times New Roman" w:cs="Times New Roman"/>
          <w:color w:val="000000" w:themeColor="text1"/>
        </w:rPr>
        <w:t>s</w:t>
      </w:r>
      <w:r w:rsidRPr="00B33C0E">
        <w:rPr>
          <w:rFonts w:ascii="Times New Roman" w:hAnsi="Times New Roman" w:cs="Times New Roman"/>
          <w:color w:val="000000" w:themeColor="text1"/>
        </w:rPr>
        <w:t xml:space="preserve"> </w:t>
      </w:r>
      <w:r w:rsidR="003C4DDA">
        <w:rPr>
          <w:rFonts w:ascii="Times New Roman" w:hAnsi="Times New Roman" w:cs="Times New Roman"/>
          <w:color w:val="000000" w:themeColor="text1"/>
        </w:rPr>
        <w:t>are</w:t>
      </w:r>
      <w:r w:rsidRPr="00B33C0E">
        <w:rPr>
          <w:rFonts w:ascii="Times New Roman" w:hAnsi="Times New Roman" w:cs="Times New Roman"/>
          <w:color w:val="000000" w:themeColor="text1"/>
        </w:rPr>
        <w:t xml:space="preserve"> shown, results were non-significant.</w:t>
      </w:r>
    </w:p>
    <w:sectPr w:rsidR="00C372C4" w:rsidRPr="00B33C0E" w:rsidSect="00FA3524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0F2C8C" w14:textId="77777777" w:rsidR="0026195B" w:rsidRDefault="0026195B" w:rsidP="00E717EE">
      <w:r>
        <w:separator/>
      </w:r>
    </w:p>
  </w:endnote>
  <w:endnote w:type="continuationSeparator" w:id="0">
    <w:p w14:paraId="1D55A27C" w14:textId="77777777" w:rsidR="0026195B" w:rsidRDefault="0026195B" w:rsidP="00E71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785704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2DB7F0" w14:textId="3E63AF07" w:rsidR="00E717EE" w:rsidRDefault="00E717EE" w:rsidP="00610E2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7C8499" w14:textId="77777777" w:rsidR="00E717EE" w:rsidRDefault="00E717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</w:rPr>
      <w:id w:val="-7528168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B650C1" w14:textId="7D4E4E43" w:rsidR="00E717EE" w:rsidRPr="006319E4" w:rsidRDefault="00E717EE" w:rsidP="00610E2E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6319E4">
          <w:rPr>
            <w:rStyle w:val="PageNumber"/>
            <w:rFonts w:ascii="Times New Roman" w:hAnsi="Times New Roman" w:cs="Times New Roman"/>
          </w:rPr>
          <w:fldChar w:fldCharType="begin"/>
        </w:r>
        <w:r w:rsidRPr="006319E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319E4">
          <w:rPr>
            <w:rStyle w:val="PageNumber"/>
            <w:rFonts w:ascii="Times New Roman" w:hAnsi="Times New Roman" w:cs="Times New Roman"/>
          </w:rPr>
          <w:fldChar w:fldCharType="separate"/>
        </w:r>
        <w:r w:rsidRPr="006319E4">
          <w:rPr>
            <w:rStyle w:val="PageNumber"/>
            <w:rFonts w:ascii="Times New Roman" w:hAnsi="Times New Roman" w:cs="Times New Roman"/>
            <w:noProof/>
          </w:rPr>
          <w:t>1</w:t>
        </w:r>
        <w:r w:rsidRPr="006319E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7D8DE34" w14:textId="77777777" w:rsidR="00E717EE" w:rsidRPr="006319E4" w:rsidRDefault="00E717EE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1E08D6" w14:textId="77777777" w:rsidR="0026195B" w:rsidRDefault="0026195B" w:rsidP="00E717EE">
      <w:r>
        <w:separator/>
      </w:r>
    </w:p>
  </w:footnote>
  <w:footnote w:type="continuationSeparator" w:id="0">
    <w:p w14:paraId="68FD1162" w14:textId="77777777" w:rsidR="0026195B" w:rsidRDefault="0026195B" w:rsidP="00E717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B28B2"/>
    <w:multiLevelType w:val="hybridMultilevel"/>
    <w:tmpl w:val="0A780D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724D2F"/>
    <w:multiLevelType w:val="multilevel"/>
    <w:tmpl w:val="6874BCAE"/>
    <w:lvl w:ilvl="0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A7DA5"/>
    <w:multiLevelType w:val="multilevel"/>
    <w:tmpl w:val="DC52F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C33C5A"/>
    <w:multiLevelType w:val="hybridMultilevel"/>
    <w:tmpl w:val="6874BCAE"/>
    <w:lvl w:ilvl="0" w:tplc="E04C428C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114C10"/>
    <w:multiLevelType w:val="multilevel"/>
    <w:tmpl w:val="68FE7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C5F4164"/>
    <w:multiLevelType w:val="multilevel"/>
    <w:tmpl w:val="B98E2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953085E"/>
    <w:multiLevelType w:val="hybridMultilevel"/>
    <w:tmpl w:val="5D982906"/>
    <w:lvl w:ilvl="0" w:tplc="4F04D9F4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BF0434"/>
    <w:multiLevelType w:val="multilevel"/>
    <w:tmpl w:val="C2688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01142F5"/>
    <w:multiLevelType w:val="hybridMultilevel"/>
    <w:tmpl w:val="FD7C31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EA69CA"/>
    <w:multiLevelType w:val="multilevel"/>
    <w:tmpl w:val="59F80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AE86BD1"/>
    <w:multiLevelType w:val="hybridMultilevel"/>
    <w:tmpl w:val="EC807F5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310FDE"/>
    <w:multiLevelType w:val="hybridMultilevel"/>
    <w:tmpl w:val="C43E1D84"/>
    <w:lvl w:ilvl="0" w:tplc="709A496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2"/>
  </w:num>
  <w:num w:numId="5">
    <w:abstractNumId w:val="11"/>
  </w:num>
  <w:num w:numId="6">
    <w:abstractNumId w:val="10"/>
  </w:num>
  <w:num w:numId="7">
    <w:abstractNumId w:val="5"/>
  </w:num>
  <w:num w:numId="8">
    <w:abstractNumId w:val="8"/>
  </w:num>
  <w:num w:numId="9">
    <w:abstractNumId w:val="1"/>
  </w:num>
  <w:num w:numId="10">
    <w:abstractNumId w:val="7"/>
  </w:num>
  <w:num w:numId="11">
    <w:abstractNumId w:val="9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sv-SE" w:vendorID="64" w:dllVersion="4096" w:nlCheck="1" w:checkStyle="0"/>
  <w:activeWritingStyle w:appName="MSWord" w:lang="en-US" w:vendorID="64" w:dllVersion="0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11E"/>
    <w:rsid w:val="00000364"/>
    <w:rsid w:val="0000161D"/>
    <w:rsid w:val="0000167C"/>
    <w:rsid w:val="00001A6C"/>
    <w:rsid w:val="0000415C"/>
    <w:rsid w:val="00004E60"/>
    <w:rsid w:val="00006421"/>
    <w:rsid w:val="000119FD"/>
    <w:rsid w:val="0001206C"/>
    <w:rsid w:val="000120FA"/>
    <w:rsid w:val="000133D0"/>
    <w:rsid w:val="000140B5"/>
    <w:rsid w:val="00014632"/>
    <w:rsid w:val="000156CB"/>
    <w:rsid w:val="00015861"/>
    <w:rsid w:val="000175F1"/>
    <w:rsid w:val="000208EA"/>
    <w:rsid w:val="00020D3B"/>
    <w:rsid w:val="000214C7"/>
    <w:rsid w:val="00022326"/>
    <w:rsid w:val="00024704"/>
    <w:rsid w:val="00024A0F"/>
    <w:rsid w:val="0002521B"/>
    <w:rsid w:val="00025913"/>
    <w:rsid w:val="00025D30"/>
    <w:rsid w:val="00026F40"/>
    <w:rsid w:val="00031B64"/>
    <w:rsid w:val="00034E89"/>
    <w:rsid w:val="00035143"/>
    <w:rsid w:val="00035775"/>
    <w:rsid w:val="00035A07"/>
    <w:rsid w:val="00035FD7"/>
    <w:rsid w:val="0003782A"/>
    <w:rsid w:val="00037FBB"/>
    <w:rsid w:val="00040125"/>
    <w:rsid w:val="000404D6"/>
    <w:rsid w:val="00040AF3"/>
    <w:rsid w:val="00041004"/>
    <w:rsid w:val="000421F9"/>
    <w:rsid w:val="0004224C"/>
    <w:rsid w:val="00046782"/>
    <w:rsid w:val="00046926"/>
    <w:rsid w:val="0004698F"/>
    <w:rsid w:val="00047EFD"/>
    <w:rsid w:val="00051C62"/>
    <w:rsid w:val="00053C8A"/>
    <w:rsid w:val="00055046"/>
    <w:rsid w:val="0005510E"/>
    <w:rsid w:val="00055F47"/>
    <w:rsid w:val="00056A08"/>
    <w:rsid w:val="00056DD5"/>
    <w:rsid w:val="00056EE3"/>
    <w:rsid w:val="0006142B"/>
    <w:rsid w:val="00062376"/>
    <w:rsid w:val="00062611"/>
    <w:rsid w:val="0006387C"/>
    <w:rsid w:val="0006488C"/>
    <w:rsid w:val="00066474"/>
    <w:rsid w:val="000670E5"/>
    <w:rsid w:val="00067B8E"/>
    <w:rsid w:val="00070F23"/>
    <w:rsid w:val="00070FF6"/>
    <w:rsid w:val="00071429"/>
    <w:rsid w:val="00071F99"/>
    <w:rsid w:val="0007311E"/>
    <w:rsid w:val="00073512"/>
    <w:rsid w:val="0007516B"/>
    <w:rsid w:val="000755BC"/>
    <w:rsid w:val="0007755E"/>
    <w:rsid w:val="000778DB"/>
    <w:rsid w:val="00077ACB"/>
    <w:rsid w:val="00077AD0"/>
    <w:rsid w:val="000812DA"/>
    <w:rsid w:val="00081B41"/>
    <w:rsid w:val="00082066"/>
    <w:rsid w:val="000829ED"/>
    <w:rsid w:val="00082C1A"/>
    <w:rsid w:val="000836E7"/>
    <w:rsid w:val="00083964"/>
    <w:rsid w:val="000861B5"/>
    <w:rsid w:val="0008763C"/>
    <w:rsid w:val="00087B3F"/>
    <w:rsid w:val="00087EB7"/>
    <w:rsid w:val="00090D62"/>
    <w:rsid w:val="00091ADF"/>
    <w:rsid w:val="00092DF6"/>
    <w:rsid w:val="00093A9C"/>
    <w:rsid w:val="00094416"/>
    <w:rsid w:val="000945C8"/>
    <w:rsid w:val="000948FC"/>
    <w:rsid w:val="000953B2"/>
    <w:rsid w:val="000961B1"/>
    <w:rsid w:val="000A1A20"/>
    <w:rsid w:val="000A1B55"/>
    <w:rsid w:val="000A5911"/>
    <w:rsid w:val="000A67BB"/>
    <w:rsid w:val="000A7532"/>
    <w:rsid w:val="000B0332"/>
    <w:rsid w:val="000B0E6D"/>
    <w:rsid w:val="000B1677"/>
    <w:rsid w:val="000B2A26"/>
    <w:rsid w:val="000B55B7"/>
    <w:rsid w:val="000B5CC6"/>
    <w:rsid w:val="000B6CA8"/>
    <w:rsid w:val="000B725C"/>
    <w:rsid w:val="000C05DF"/>
    <w:rsid w:val="000C2F2F"/>
    <w:rsid w:val="000C6424"/>
    <w:rsid w:val="000C6E1B"/>
    <w:rsid w:val="000D0579"/>
    <w:rsid w:val="000D1058"/>
    <w:rsid w:val="000D1FBF"/>
    <w:rsid w:val="000D2264"/>
    <w:rsid w:val="000D2726"/>
    <w:rsid w:val="000D2780"/>
    <w:rsid w:val="000D2880"/>
    <w:rsid w:val="000D5A47"/>
    <w:rsid w:val="000D5A93"/>
    <w:rsid w:val="000D6894"/>
    <w:rsid w:val="000D73F3"/>
    <w:rsid w:val="000E0F16"/>
    <w:rsid w:val="000E1E52"/>
    <w:rsid w:val="000E275D"/>
    <w:rsid w:val="000E27C7"/>
    <w:rsid w:val="000E2E71"/>
    <w:rsid w:val="000E3036"/>
    <w:rsid w:val="000E3870"/>
    <w:rsid w:val="000E46AF"/>
    <w:rsid w:val="000F1282"/>
    <w:rsid w:val="000F2E1C"/>
    <w:rsid w:val="000F30E7"/>
    <w:rsid w:val="000F3B48"/>
    <w:rsid w:val="000F4510"/>
    <w:rsid w:val="000F71EF"/>
    <w:rsid w:val="00100791"/>
    <w:rsid w:val="0010140D"/>
    <w:rsid w:val="0010352D"/>
    <w:rsid w:val="00104FA0"/>
    <w:rsid w:val="00105DEC"/>
    <w:rsid w:val="00110154"/>
    <w:rsid w:val="00111288"/>
    <w:rsid w:val="001127AB"/>
    <w:rsid w:val="0011328E"/>
    <w:rsid w:val="00114BCE"/>
    <w:rsid w:val="001153C4"/>
    <w:rsid w:val="00115675"/>
    <w:rsid w:val="00115CEE"/>
    <w:rsid w:val="00115EDC"/>
    <w:rsid w:val="001167E2"/>
    <w:rsid w:val="00120358"/>
    <w:rsid w:val="00120A22"/>
    <w:rsid w:val="001219E6"/>
    <w:rsid w:val="00123ADB"/>
    <w:rsid w:val="00124F81"/>
    <w:rsid w:val="001255E1"/>
    <w:rsid w:val="00125952"/>
    <w:rsid w:val="001259C4"/>
    <w:rsid w:val="00126CF0"/>
    <w:rsid w:val="00127030"/>
    <w:rsid w:val="001273E6"/>
    <w:rsid w:val="00127D5D"/>
    <w:rsid w:val="00127EB7"/>
    <w:rsid w:val="00130E86"/>
    <w:rsid w:val="00130FF8"/>
    <w:rsid w:val="001314B1"/>
    <w:rsid w:val="0013161F"/>
    <w:rsid w:val="00131671"/>
    <w:rsid w:val="00132614"/>
    <w:rsid w:val="00132F4B"/>
    <w:rsid w:val="001339EE"/>
    <w:rsid w:val="0013535A"/>
    <w:rsid w:val="00135556"/>
    <w:rsid w:val="00135B1E"/>
    <w:rsid w:val="00135B6B"/>
    <w:rsid w:val="00135BA7"/>
    <w:rsid w:val="001360DD"/>
    <w:rsid w:val="0013735F"/>
    <w:rsid w:val="00137AD6"/>
    <w:rsid w:val="001402A1"/>
    <w:rsid w:val="0014161A"/>
    <w:rsid w:val="001419B9"/>
    <w:rsid w:val="0014294E"/>
    <w:rsid w:val="00143A9E"/>
    <w:rsid w:val="0014407A"/>
    <w:rsid w:val="00144093"/>
    <w:rsid w:val="0014540B"/>
    <w:rsid w:val="00146043"/>
    <w:rsid w:val="00146B48"/>
    <w:rsid w:val="00146E81"/>
    <w:rsid w:val="0015216B"/>
    <w:rsid w:val="001528F6"/>
    <w:rsid w:val="00153BAB"/>
    <w:rsid w:val="0015404C"/>
    <w:rsid w:val="00154CFD"/>
    <w:rsid w:val="00156617"/>
    <w:rsid w:val="00157859"/>
    <w:rsid w:val="001578AC"/>
    <w:rsid w:val="00157FA9"/>
    <w:rsid w:val="00160CD0"/>
    <w:rsid w:val="001612CC"/>
    <w:rsid w:val="00161842"/>
    <w:rsid w:val="00161B33"/>
    <w:rsid w:val="00162378"/>
    <w:rsid w:val="00162615"/>
    <w:rsid w:val="00162FE0"/>
    <w:rsid w:val="0016302F"/>
    <w:rsid w:val="001640E1"/>
    <w:rsid w:val="0016469E"/>
    <w:rsid w:val="0016503C"/>
    <w:rsid w:val="00165845"/>
    <w:rsid w:val="0016638A"/>
    <w:rsid w:val="00172589"/>
    <w:rsid w:val="0017423B"/>
    <w:rsid w:val="00175501"/>
    <w:rsid w:val="00175E45"/>
    <w:rsid w:val="00176653"/>
    <w:rsid w:val="00177881"/>
    <w:rsid w:val="00177E06"/>
    <w:rsid w:val="001810EA"/>
    <w:rsid w:val="00181241"/>
    <w:rsid w:val="00182EF5"/>
    <w:rsid w:val="001848A9"/>
    <w:rsid w:val="00184B40"/>
    <w:rsid w:val="00185977"/>
    <w:rsid w:val="00186DC0"/>
    <w:rsid w:val="00186F73"/>
    <w:rsid w:val="001878D5"/>
    <w:rsid w:val="00191E14"/>
    <w:rsid w:val="001954DF"/>
    <w:rsid w:val="001A1300"/>
    <w:rsid w:val="001A1683"/>
    <w:rsid w:val="001A1840"/>
    <w:rsid w:val="001A1869"/>
    <w:rsid w:val="001A3FED"/>
    <w:rsid w:val="001A4AD8"/>
    <w:rsid w:val="001A6FCE"/>
    <w:rsid w:val="001A734D"/>
    <w:rsid w:val="001A79FA"/>
    <w:rsid w:val="001B0771"/>
    <w:rsid w:val="001B2741"/>
    <w:rsid w:val="001B317B"/>
    <w:rsid w:val="001B40AE"/>
    <w:rsid w:val="001B636D"/>
    <w:rsid w:val="001B74C8"/>
    <w:rsid w:val="001C0E8F"/>
    <w:rsid w:val="001C3593"/>
    <w:rsid w:val="001C3A04"/>
    <w:rsid w:val="001C3FEC"/>
    <w:rsid w:val="001C496E"/>
    <w:rsid w:val="001C5420"/>
    <w:rsid w:val="001C5857"/>
    <w:rsid w:val="001C6003"/>
    <w:rsid w:val="001C660D"/>
    <w:rsid w:val="001C7041"/>
    <w:rsid w:val="001C7B1D"/>
    <w:rsid w:val="001D1ABE"/>
    <w:rsid w:val="001D2454"/>
    <w:rsid w:val="001D4576"/>
    <w:rsid w:val="001D4A8F"/>
    <w:rsid w:val="001D4E66"/>
    <w:rsid w:val="001D4EF7"/>
    <w:rsid w:val="001D623D"/>
    <w:rsid w:val="001D7536"/>
    <w:rsid w:val="001D767B"/>
    <w:rsid w:val="001E199B"/>
    <w:rsid w:val="001E2142"/>
    <w:rsid w:val="001E2223"/>
    <w:rsid w:val="001E309F"/>
    <w:rsid w:val="001E3AD4"/>
    <w:rsid w:val="001E3E6E"/>
    <w:rsid w:val="001E5253"/>
    <w:rsid w:val="001E5D07"/>
    <w:rsid w:val="001E6191"/>
    <w:rsid w:val="001E6AC7"/>
    <w:rsid w:val="001E7BF7"/>
    <w:rsid w:val="001F157B"/>
    <w:rsid w:val="001F28EB"/>
    <w:rsid w:val="001F3777"/>
    <w:rsid w:val="001F5EE1"/>
    <w:rsid w:val="001F5F0F"/>
    <w:rsid w:val="001F611F"/>
    <w:rsid w:val="001F651C"/>
    <w:rsid w:val="002014B3"/>
    <w:rsid w:val="002031FD"/>
    <w:rsid w:val="002033B5"/>
    <w:rsid w:val="002039BC"/>
    <w:rsid w:val="00204BE6"/>
    <w:rsid w:val="00207E0B"/>
    <w:rsid w:val="002102CF"/>
    <w:rsid w:val="002102D2"/>
    <w:rsid w:val="00210B30"/>
    <w:rsid w:val="00211D0D"/>
    <w:rsid w:val="00213414"/>
    <w:rsid w:val="00216167"/>
    <w:rsid w:val="00217528"/>
    <w:rsid w:val="0022078A"/>
    <w:rsid w:val="00220D5B"/>
    <w:rsid w:val="00223EF1"/>
    <w:rsid w:val="00224877"/>
    <w:rsid w:val="00224A18"/>
    <w:rsid w:val="00227207"/>
    <w:rsid w:val="00227E09"/>
    <w:rsid w:val="00227E53"/>
    <w:rsid w:val="002306E0"/>
    <w:rsid w:val="00230F3B"/>
    <w:rsid w:val="00232F15"/>
    <w:rsid w:val="00233521"/>
    <w:rsid w:val="002340C0"/>
    <w:rsid w:val="00234B10"/>
    <w:rsid w:val="00234C8C"/>
    <w:rsid w:val="002403DC"/>
    <w:rsid w:val="0024149D"/>
    <w:rsid w:val="002414F9"/>
    <w:rsid w:val="0024227B"/>
    <w:rsid w:val="00244EBC"/>
    <w:rsid w:val="00245E3F"/>
    <w:rsid w:val="0024663D"/>
    <w:rsid w:val="00246A12"/>
    <w:rsid w:val="00247C94"/>
    <w:rsid w:val="002532BF"/>
    <w:rsid w:val="002545C9"/>
    <w:rsid w:val="002569A0"/>
    <w:rsid w:val="00256D58"/>
    <w:rsid w:val="002573A8"/>
    <w:rsid w:val="00257AA8"/>
    <w:rsid w:val="00260148"/>
    <w:rsid w:val="00260378"/>
    <w:rsid w:val="002613CF"/>
    <w:rsid w:val="0026195B"/>
    <w:rsid w:val="00262557"/>
    <w:rsid w:val="002627BD"/>
    <w:rsid w:val="0026323F"/>
    <w:rsid w:val="00263D62"/>
    <w:rsid w:val="002644A9"/>
    <w:rsid w:val="00264977"/>
    <w:rsid w:val="002656F8"/>
    <w:rsid w:val="002679C8"/>
    <w:rsid w:val="00267EAF"/>
    <w:rsid w:val="00270265"/>
    <w:rsid w:val="00272F06"/>
    <w:rsid w:val="00275248"/>
    <w:rsid w:val="002753C8"/>
    <w:rsid w:val="00275D7D"/>
    <w:rsid w:val="002763C0"/>
    <w:rsid w:val="002776B9"/>
    <w:rsid w:val="0028083F"/>
    <w:rsid w:val="00280ABE"/>
    <w:rsid w:val="0028135A"/>
    <w:rsid w:val="00282DD1"/>
    <w:rsid w:val="002900E0"/>
    <w:rsid w:val="00292F6A"/>
    <w:rsid w:val="00293F8E"/>
    <w:rsid w:val="00295D10"/>
    <w:rsid w:val="0029624E"/>
    <w:rsid w:val="0029709A"/>
    <w:rsid w:val="00297EA9"/>
    <w:rsid w:val="002A16AA"/>
    <w:rsid w:val="002A2024"/>
    <w:rsid w:val="002A24EF"/>
    <w:rsid w:val="002A3330"/>
    <w:rsid w:val="002A375C"/>
    <w:rsid w:val="002A39A4"/>
    <w:rsid w:val="002A3F74"/>
    <w:rsid w:val="002A4E5E"/>
    <w:rsid w:val="002A514B"/>
    <w:rsid w:val="002A7417"/>
    <w:rsid w:val="002B346A"/>
    <w:rsid w:val="002B3B4B"/>
    <w:rsid w:val="002B3D75"/>
    <w:rsid w:val="002B3EC7"/>
    <w:rsid w:val="002B4C83"/>
    <w:rsid w:val="002B51F6"/>
    <w:rsid w:val="002B68DB"/>
    <w:rsid w:val="002B6E12"/>
    <w:rsid w:val="002B79E9"/>
    <w:rsid w:val="002B7A8D"/>
    <w:rsid w:val="002C04DD"/>
    <w:rsid w:val="002C2421"/>
    <w:rsid w:val="002C38AE"/>
    <w:rsid w:val="002C4139"/>
    <w:rsid w:val="002C4FF5"/>
    <w:rsid w:val="002C5DA3"/>
    <w:rsid w:val="002C76BE"/>
    <w:rsid w:val="002C7940"/>
    <w:rsid w:val="002D0415"/>
    <w:rsid w:val="002D0759"/>
    <w:rsid w:val="002D116D"/>
    <w:rsid w:val="002D1435"/>
    <w:rsid w:val="002D211A"/>
    <w:rsid w:val="002D3484"/>
    <w:rsid w:val="002D78CD"/>
    <w:rsid w:val="002E076B"/>
    <w:rsid w:val="002E0772"/>
    <w:rsid w:val="002E1DC9"/>
    <w:rsid w:val="002E5180"/>
    <w:rsid w:val="002E53F9"/>
    <w:rsid w:val="002E621D"/>
    <w:rsid w:val="002E6794"/>
    <w:rsid w:val="002E75E0"/>
    <w:rsid w:val="002E7CF2"/>
    <w:rsid w:val="002F0446"/>
    <w:rsid w:val="002F06CE"/>
    <w:rsid w:val="002F21B1"/>
    <w:rsid w:val="002F4D6A"/>
    <w:rsid w:val="002F569C"/>
    <w:rsid w:val="00300449"/>
    <w:rsid w:val="00300651"/>
    <w:rsid w:val="00301A58"/>
    <w:rsid w:val="00301B57"/>
    <w:rsid w:val="00304895"/>
    <w:rsid w:val="00305FD2"/>
    <w:rsid w:val="0030657D"/>
    <w:rsid w:val="003069D3"/>
    <w:rsid w:val="00306E47"/>
    <w:rsid w:val="00307A00"/>
    <w:rsid w:val="00307A3D"/>
    <w:rsid w:val="00310A52"/>
    <w:rsid w:val="00311731"/>
    <w:rsid w:val="003121C2"/>
    <w:rsid w:val="00313441"/>
    <w:rsid w:val="00313842"/>
    <w:rsid w:val="003140BE"/>
    <w:rsid w:val="003150B3"/>
    <w:rsid w:val="003150CC"/>
    <w:rsid w:val="00316783"/>
    <w:rsid w:val="00317A12"/>
    <w:rsid w:val="00317DFE"/>
    <w:rsid w:val="0032018F"/>
    <w:rsid w:val="003202F7"/>
    <w:rsid w:val="00320E1F"/>
    <w:rsid w:val="00321819"/>
    <w:rsid w:val="00321A88"/>
    <w:rsid w:val="003220D7"/>
    <w:rsid w:val="003228D7"/>
    <w:rsid w:val="00323397"/>
    <w:rsid w:val="003246B3"/>
    <w:rsid w:val="00324E84"/>
    <w:rsid w:val="003258B8"/>
    <w:rsid w:val="00326A45"/>
    <w:rsid w:val="00327785"/>
    <w:rsid w:val="003303B3"/>
    <w:rsid w:val="00330A02"/>
    <w:rsid w:val="003310A8"/>
    <w:rsid w:val="00332A48"/>
    <w:rsid w:val="00333CFB"/>
    <w:rsid w:val="0033449D"/>
    <w:rsid w:val="00334F0D"/>
    <w:rsid w:val="00335E72"/>
    <w:rsid w:val="00335EBB"/>
    <w:rsid w:val="00336CCA"/>
    <w:rsid w:val="00337952"/>
    <w:rsid w:val="00341A06"/>
    <w:rsid w:val="00341B8B"/>
    <w:rsid w:val="00344A94"/>
    <w:rsid w:val="003453E9"/>
    <w:rsid w:val="00347421"/>
    <w:rsid w:val="0035140E"/>
    <w:rsid w:val="0035184F"/>
    <w:rsid w:val="00352369"/>
    <w:rsid w:val="00352BEC"/>
    <w:rsid w:val="00354879"/>
    <w:rsid w:val="0035577A"/>
    <w:rsid w:val="00356834"/>
    <w:rsid w:val="003603A8"/>
    <w:rsid w:val="003604FA"/>
    <w:rsid w:val="0036051D"/>
    <w:rsid w:val="00364734"/>
    <w:rsid w:val="003651F4"/>
    <w:rsid w:val="00365E5C"/>
    <w:rsid w:val="003703D3"/>
    <w:rsid w:val="00370610"/>
    <w:rsid w:val="00370A37"/>
    <w:rsid w:val="00370D95"/>
    <w:rsid w:val="00370E16"/>
    <w:rsid w:val="00372574"/>
    <w:rsid w:val="003726FA"/>
    <w:rsid w:val="003729B5"/>
    <w:rsid w:val="00372AC3"/>
    <w:rsid w:val="00372D55"/>
    <w:rsid w:val="00373FA9"/>
    <w:rsid w:val="00374ACC"/>
    <w:rsid w:val="00374DB8"/>
    <w:rsid w:val="003764EF"/>
    <w:rsid w:val="00376937"/>
    <w:rsid w:val="003776CB"/>
    <w:rsid w:val="00377F0A"/>
    <w:rsid w:val="003802D0"/>
    <w:rsid w:val="003814B2"/>
    <w:rsid w:val="00383ED4"/>
    <w:rsid w:val="00384945"/>
    <w:rsid w:val="00390322"/>
    <w:rsid w:val="00390B42"/>
    <w:rsid w:val="0039105F"/>
    <w:rsid w:val="00391260"/>
    <w:rsid w:val="003912FD"/>
    <w:rsid w:val="00391364"/>
    <w:rsid w:val="0039161A"/>
    <w:rsid w:val="00391684"/>
    <w:rsid w:val="0039267D"/>
    <w:rsid w:val="00392A6A"/>
    <w:rsid w:val="00393002"/>
    <w:rsid w:val="00397B87"/>
    <w:rsid w:val="003A0BCD"/>
    <w:rsid w:val="003A242D"/>
    <w:rsid w:val="003A2755"/>
    <w:rsid w:val="003A302C"/>
    <w:rsid w:val="003A3928"/>
    <w:rsid w:val="003A44CB"/>
    <w:rsid w:val="003A4D17"/>
    <w:rsid w:val="003A539F"/>
    <w:rsid w:val="003A6BD4"/>
    <w:rsid w:val="003A6C4B"/>
    <w:rsid w:val="003A7369"/>
    <w:rsid w:val="003A79BD"/>
    <w:rsid w:val="003A7D90"/>
    <w:rsid w:val="003B19DB"/>
    <w:rsid w:val="003B1A2B"/>
    <w:rsid w:val="003B1B47"/>
    <w:rsid w:val="003B1EA3"/>
    <w:rsid w:val="003B207A"/>
    <w:rsid w:val="003B20C4"/>
    <w:rsid w:val="003B36BD"/>
    <w:rsid w:val="003B392D"/>
    <w:rsid w:val="003B4CA4"/>
    <w:rsid w:val="003B5BD3"/>
    <w:rsid w:val="003B5EE5"/>
    <w:rsid w:val="003B73A3"/>
    <w:rsid w:val="003C1226"/>
    <w:rsid w:val="003C156A"/>
    <w:rsid w:val="003C4DDA"/>
    <w:rsid w:val="003C56C9"/>
    <w:rsid w:val="003C5A10"/>
    <w:rsid w:val="003C6523"/>
    <w:rsid w:val="003D1761"/>
    <w:rsid w:val="003D1800"/>
    <w:rsid w:val="003D2493"/>
    <w:rsid w:val="003D2BE0"/>
    <w:rsid w:val="003D2DAE"/>
    <w:rsid w:val="003D4A5E"/>
    <w:rsid w:val="003D50F6"/>
    <w:rsid w:val="003D6707"/>
    <w:rsid w:val="003D76D6"/>
    <w:rsid w:val="003E32FF"/>
    <w:rsid w:val="003E40A6"/>
    <w:rsid w:val="003E47C3"/>
    <w:rsid w:val="003E48E7"/>
    <w:rsid w:val="003F097C"/>
    <w:rsid w:val="003F0DD9"/>
    <w:rsid w:val="003F2806"/>
    <w:rsid w:val="003F2AE4"/>
    <w:rsid w:val="003F49B8"/>
    <w:rsid w:val="003F5CAD"/>
    <w:rsid w:val="003F7274"/>
    <w:rsid w:val="004000B3"/>
    <w:rsid w:val="00401391"/>
    <w:rsid w:val="00401649"/>
    <w:rsid w:val="00402C40"/>
    <w:rsid w:val="00403304"/>
    <w:rsid w:val="0040444D"/>
    <w:rsid w:val="00404CFC"/>
    <w:rsid w:val="00406C56"/>
    <w:rsid w:val="00407612"/>
    <w:rsid w:val="00410284"/>
    <w:rsid w:val="00412C96"/>
    <w:rsid w:val="00412D37"/>
    <w:rsid w:val="00412F79"/>
    <w:rsid w:val="00413337"/>
    <w:rsid w:val="004143F8"/>
    <w:rsid w:val="00414741"/>
    <w:rsid w:val="00416057"/>
    <w:rsid w:val="00417CB9"/>
    <w:rsid w:val="0042283A"/>
    <w:rsid w:val="00422975"/>
    <w:rsid w:val="004237C7"/>
    <w:rsid w:val="00424B7D"/>
    <w:rsid w:val="00425752"/>
    <w:rsid w:val="004260E5"/>
    <w:rsid w:val="00426606"/>
    <w:rsid w:val="00426738"/>
    <w:rsid w:val="00427DC3"/>
    <w:rsid w:val="00430B2F"/>
    <w:rsid w:val="00432E17"/>
    <w:rsid w:val="004331F8"/>
    <w:rsid w:val="00433710"/>
    <w:rsid w:val="00437580"/>
    <w:rsid w:val="004375A9"/>
    <w:rsid w:val="0043767D"/>
    <w:rsid w:val="00440A8A"/>
    <w:rsid w:val="00441149"/>
    <w:rsid w:val="00441D66"/>
    <w:rsid w:val="004428A7"/>
    <w:rsid w:val="00442CFE"/>
    <w:rsid w:val="004435D8"/>
    <w:rsid w:val="004439AF"/>
    <w:rsid w:val="004440DB"/>
    <w:rsid w:val="004452D1"/>
    <w:rsid w:val="00447EE3"/>
    <w:rsid w:val="004523F3"/>
    <w:rsid w:val="00452E0F"/>
    <w:rsid w:val="00452E6A"/>
    <w:rsid w:val="00453088"/>
    <w:rsid w:val="004530E2"/>
    <w:rsid w:val="00453BB1"/>
    <w:rsid w:val="00454E49"/>
    <w:rsid w:val="00456639"/>
    <w:rsid w:val="004567C6"/>
    <w:rsid w:val="00456EF6"/>
    <w:rsid w:val="00460C5A"/>
    <w:rsid w:val="00460CA9"/>
    <w:rsid w:val="00460DE5"/>
    <w:rsid w:val="00462D04"/>
    <w:rsid w:val="0046455B"/>
    <w:rsid w:val="00464956"/>
    <w:rsid w:val="00464ABB"/>
    <w:rsid w:val="00466437"/>
    <w:rsid w:val="00470641"/>
    <w:rsid w:val="00472FF8"/>
    <w:rsid w:val="00473B65"/>
    <w:rsid w:val="00475A52"/>
    <w:rsid w:val="004769F9"/>
    <w:rsid w:val="00477763"/>
    <w:rsid w:val="0048038F"/>
    <w:rsid w:val="00481261"/>
    <w:rsid w:val="00482E70"/>
    <w:rsid w:val="0048510C"/>
    <w:rsid w:val="00485847"/>
    <w:rsid w:val="00485BC6"/>
    <w:rsid w:val="00486D8E"/>
    <w:rsid w:val="00491735"/>
    <w:rsid w:val="0049288C"/>
    <w:rsid w:val="004961C1"/>
    <w:rsid w:val="004961F9"/>
    <w:rsid w:val="004976DF"/>
    <w:rsid w:val="00497BDE"/>
    <w:rsid w:val="004A0BD0"/>
    <w:rsid w:val="004A1F27"/>
    <w:rsid w:val="004A34A3"/>
    <w:rsid w:val="004A540A"/>
    <w:rsid w:val="004A63EB"/>
    <w:rsid w:val="004A6486"/>
    <w:rsid w:val="004A7B76"/>
    <w:rsid w:val="004B07A8"/>
    <w:rsid w:val="004B148B"/>
    <w:rsid w:val="004B2CF8"/>
    <w:rsid w:val="004B3B6E"/>
    <w:rsid w:val="004B4743"/>
    <w:rsid w:val="004B6D0C"/>
    <w:rsid w:val="004B7092"/>
    <w:rsid w:val="004B753F"/>
    <w:rsid w:val="004C0E08"/>
    <w:rsid w:val="004C1B5B"/>
    <w:rsid w:val="004C1E78"/>
    <w:rsid w:val="004C39F5"/>
    <w:rsid w:val="004C48CD"/>
    <w:rsid w:val="004C582F"/>
    <w:rsid w:val="004C6B3C"/>
    <w:rsid w:val="004C6BC0"/>
    <w:rsid w:val="004C6BE2"/>
    <w:rsid w:val="004C6EDC"/>
    <w:rsid w:val="004C77B6"/>
    <w:rsid w:val="004D0391"/>
    <w:rsid w:val="004D17E2"/>
    <w:rsid w:val="004D46F8"/>
    <w:rsid w:val="004D74ED"/>
    <w:rsid w:val="004E0B3F"/>
    <w:rsid w:val="004E690C"/>
    <w:rsid w:val="004F0DFB"/>
    <w:rsid w:val="004F31BA"/>
    <w:rsid w:val="004F40DA"/>
    <w:rsid w:val="004F4C23"/>
    <w:rsid w:val="004F5CD7"/>
    <w:rsid w:val="004F6D8A"/>
    <w:rsid w:val="00500047"/>
    <w:rsid w:val="005003E4"/>
    <w:rsid w:val="00500893"/>
    <w:rsid w:val="005008CD"/>
    <w:rsid w:val="00502DC8"/>
    <w:rsid w:val="00510586"/>
    <w:rsid w:val="0051237B"/>
    <w:rsid w:val="00512B78"/>
    <w:rsid w:val="005132AF"/>
    <w:rsid w:val="00515E59"/>
    <w:rsid w:val="00516813"/>
    <w:rsid w:val="00517BAB"/>
    <w:rsid w:val="00520BC8"/>
    <w:rsid w:val="00520C1B"/>
    <w:rsid w:val="0052297A"/>
    <w:rsid w:val="005237CD"/>
    <w:rsid w:val="00524375"/>
    <w:rsid w:val="0052482D"/>
    <w:rsid w:val="00525378"/>
    <w:rsid w:val="005266DC"/>
    <w:rsid w:val="00527186"/>
    <w:rsid w:val="00527DDB"/>
    <w:rsid w:val="00527F20"/>
    <w:rsid w:val="00530228"/>
    <w:rsid w:val="005326FB"/>
    <w:rsid w:val="00532762"/>
    <w:rsid w:val="00534712"/>
    <w:rsid w:val="00536651"/>
    <w:rsid w:val="00537D5F"/>
    <w:rsid w:val="005402FC"/>
    <w:rsid w:val="005404E4"/>
    <w:rsid w:val="00540DFD"/>
    <w:rsid w:val="00540F6F"/>
    <w:rsid w:val="00541E44"/>
    <w:rsid w:val="00541E6F"/>
    <w:rsid w:val="005425C7"/>
    <w:rsid w:val="005426B2"/>
    <w:rsid w:val="00543F04"/>
    <w:rsid w:val="00545140"/>
    <w:rsid w:val="005451AE"/>
    <w:rsid w:val="00545276"/>
    <w:rsid w:val="00545BA7"/>
    <w:rsid w:val="00545E31"/>
    <w:rsid w:val="0054640D"/>
    <w:rsid w:val="005465D2"/>
    <w:rsid w:val="00547DFD"/>
    <w:rsid w:val="00547E5A"/>
    <w:rsid w:val="00550CF2"/>
    <w:rsid w:val="0055100F"/>
    <w:rsid w:val="00552F19"/>
    <w:rsid w:val="0055326F"/>
    <w:rsid w:val="005537C1"/>
    <w:rsid w:val="00556400"/>
    <w:rsid w:val="00556897"/>
    <w:rsid w:val="00556A94"/>
    <w:rsid w:val="00557151"/>
    <w:rsid w:val="00557BE9"/>
    <w:rsid w:val="0056064B"/>
    <w:rsid w:val="0056081F"/>
    <w:rsid w:val="00560D92"/>
    <w:rsid w:val="00560E16"/>
    <w:rsid w:val="00561306"/>
    <w:rsid w:val="005615DF"/>
    <w:rsid w:val="00564FC6"/>
    <w:rsid w:val="00565D1F"/>
    <w:rsid w:val="00566379"/>
    <w:rsid w:val="005666AA"/>
    <w:rsid w:val="0056779B"/>
    <w:rsid w:val="005677A2"/>
    <w:rsid w:val="00567B5A"/>
    <w:rsid w:val="00571506"/>
    <w:rsid w:val="005718BC"/>
    <w:rsid w:val="005734D4"/>
    <w:rsid w:val="005745B6"/>
    <w:rsid w:val="00575F81"/>
    <w:rsid w:val="00576D71"/>
    <w:rsid w:val="00580F5F"/>
    <w:rsid w:val="00582CF7"/>
    <w:rsid w:val="005837A8"/>
    <w:rsid w:val="00585223"/>
    <w:rsid w:val="005854C6"/>
    <w:rsid w:val="00585BA1"/>
    <w:rsid w:val="00586E32"/>
    <w:rsid w:val="005878A4"/>
    <w:rsid w:val="00591D56"/>
    <w:rsid w:val="0059240A"/>
    <w:rsid w:val="005951F4"/>
    <w:rsid w:val="005963BF"/>
    <w:rsid w:val="005964A0"/>
    <w:rsid w:val="005975F8"/>
    <w:rsid w:val="00597735"/>
    <w:rsid w:val="005A122B"/>
    <w:rsid w:val="005A218E"/>
    <w:rsid w:val="005A4516"/>
    <w:rsid w:val="005A4DCE"/>
    <w:rsid w:val="005A4FE6"/>
    <w:rsid w:val="005A7077"/>
    <w:rsid w:val="005B0402"/>
    <w:rsid w:val="005B1B2C"/>
    <w:rsid w:val="005B2E6D"/>
    <w:rsid w:val="005B4985"/>
    <w:rsid w:val="005B560E"/>
    <w:rsid w:val="005B6CDE"/>
    <w:rsid w:val="005C044C"/>
    <w:rsid w:val="005C147C"/>
    <w:rsid w:val="005C2071"/>
    <w:rsid w:val="005C407B"/>
    <w:rsid w:val="005C4376"/>
    <w:rsid w:val="005C45EF"/>
    <w:rsid w:val="005C5881"/>
    <w:rsid w:val="005C624F"/>
    <w:rsid w:val="005C67F5"/>
    <w:rsid w:val="005C7DD9"/>
    <w:rsid w:val="005D0F11"/>
    <w:rsid w:val="005D1C83"/>
    <w:rsid w:val="005D35A4"/>
    <w:rsid w:val="005D37AC"/>
    <w:rsid w:val="005D38FB"/>
    <w:rsid w:val="005D39E1"/>
    <w:rsid w:val="005D4006"/>
    <w:rsid w:val="005D55FF"/>
    <w:rsid w:val="005D5F9C"/>
    <w:rsid w:val="005E079E"/>
    <w:rsid w:val="005E0B75"/>
    <w:rsid w:val="005E1DB3"/>
    <w:rsid w:val="005E290C"/>
    <w:rsid w:val="005E521C"/>
    <w:rsid w:val="005E6D8D"/>
    <w:rsid w:val="005E7189"/>
    <w:rsid w:val="005E7B86"/>
    <w:rsid w:val="005F1A0A"/>
    <w:rsid w:val="005F26AA"/>
    <w:rsid w:val="005F37DC"/>
    <w:rsid w:val="005F4227"/>
    <w:rsid w:val="005F45D6"/>
    <w:rsid w:val="005F4F2D"/>
    <w:rsid w:val="005F61B3"/>
    <w:rsid w:val="005F6CBF"/>
    <w:rsid w:val="00601697"/>
    <w:rsid w:val="00601911"/>
    <w:rsid w:val="006034D4"/>
    <w:rsid w:val="006042BE"/>
    <w:rsid w:val="00605BBE"/>
    <w:rsid w:val="00607E3C"/>
    <w:rsid w:val="0061023D"/>
    <w:rsid w:val="00611F6A"/>
    <w:rsid w:val="00612741"/>
    <w:rsid w:val="00613653"/>
    <w:rsid w:val="0061388B"/>
    <w:rsid w:val="00613A8E"/>
    <w:rsid w:val="00613C94"/>
    <w:rsid w:val="006145B2"/>
    <w:rsid w:val="00615934"/>
    <w:rsid w:val="00616731"/>
    <w:rsid w:val="00620C44"/>
    <w:rsid w:val="0062134D"/>
    <w:rsid w:val="00622886"/>
    <w:rsid w:val="00622B82"/>
    <w:rsid w:val="0062305E"/>
    <w:rsid w:val="00623EBD"/>
    <w:rsid w:val="00624C0A"/>
    <w:rsid w:val="00625C2C"/>
    <w:rsid w:val="006302E2"/>
    <w:rsid w:val="0063085F"/>
    <w:rsid w:val="00630B91"/>
    <w:rsid w:val="0063120A"/>
    <w:rsid w:val="006316D9"/>
    <w:rsid w:val="006319E4"/>
    <w:rsid w:val="0063302B"/>
    <w:rsid w:val="00633357"/>
    <w:rsid w:val="006357FC"/>
    <w:rsid w:val="006359F4"/>
    <w:rsid w:val="00636B61"/>
    <w:rsid w:val="00636CDD"/>
    <w:rsid w:val="006374A8"/>
    <w:rsid w:val="00637936"/>
    <w:rsid w:val="00637EA5"/>
    <w:rsid w:val="00640255"/>
    <w:rsid w:val="00642EA6"/>
    <w:rsid w:val="00644585"/>
    <w:rsid w:val="0064481D"/>
    <w:rsid w:val="00644AFA"/>
    <w:rsid w:val="00645EAB"/>
    <w:rsid w:val="00645EEF"/>
    <w:rsid w:val="00646A90"/>
    <w:rsid w:val="00647B5D"/>
    <w:rsid w:val="00647BE9"/>
    <w:rsid w:val="00650EED"/>
    <w:rsid w:val="00651885"/>
    <w:rsid w:val="00651B84"/>
    <w:rsid w:val="00652671"/>
    <w:rsid w:val="00652C4C"/>
    <w:rsid w:val="006533FC"/>
    <w:rsid w:val="006534AE"/>
    <w:rsid w:val="00653BAE"/>
    <w:rsid w:val="00654DCA"/>
    <w:rsid w:val="00654E5F"/>
    <w:rsid w:val="00654E6C"/>
    <w:rsid w:val="00655831"/>
    <w:rsid w:val="0065594E"/>
    <w:rsid w:val="006562C0"/>
    <w:rsid w:val="0065655F"/>
    <w:rsid w:val="006627E0"/>
    <w:rsid w:val="00663969"/>
    <w:rsid w:val="006653A3"/>
    <w:rsid w:val="00666E20"/>
    <w:rsid w:val="006703B2"/>
    <w:rsid w:val="00670529"/>
    <w:rsid w:val="00671097"/>
    <w:rsid w:val="00671AEB"/>
    <w:rsid w:val="00672BFA"/>
    <w:rsid w:val="00672CCD"/>
    <w:rsid w:val="00674EC6"/>
    <w:rsid w:val="00676AB3"/>
    <w:rsid w:val="006770D5"/>
    <w:rsid w:val="00677274"/>
    <w:rsid w:val="006803A9"/>
    <w:rsid w:val="00680BC6"/>
    <w:rsid w:val="00680CE3"/>
    <w:rsid w:val="00681976"/>
    <w:rsid w:val="00682305"/>
    <w:rsid w:val="006826DE"/>
    <w:rsid w:val="006826F8"/>
    <w:rsid w:val="00683427"/>
    <w:rsid w:val="00683851"/>
    <w:rsid w:val="00683943"/>
    <w:rsid w:val="00684B2B"/>
    <w:rsid w:val="006866A7"/>
    <w:rsid w:val="00686AD9"/>
    <w:rsid w:val="00691962"/>
    <w:rsid w:val="00692101"/>
    <w:rsid w:val="00693316"/>
    <w:rsid w:val="00694EE0"/>
    <w:rsid w:val="006953BB"/>
    <w:rsid w:val="00695CA1"/>
    <w:rsid w:val="00695FF7"/>
    <w:rsid w:val="00696070"/>
    <w:rsid w:val="006968D4"/>
    <w:rsid w:val="00696AB4"/>
    <w:rsid w:val="00696C12"/>
    <w:rsid w:val="006A065F"/>
    <w:rsid w:val="006A0760"/>
    <w:rsid w:val="006A1969"/>
    <w:rsid w:val="006A4AE1"/>
    <w:rsid w:val="006A52B4"/>
    <w:rsid w:val="006A7257"/>
    <w:rsid w:val="006A7AFE"/>
    <w:rsid w:val="006A7CA5"/>
    <w:rsid w:val="006B28E4"/>
    <w:rsid w:val="006B2AC9"/>
    <w:rsid w:val="006B2C97"/>
    <w:rsid w:val="006B3743"/>
    <w:rsid w:val="006B55D3"/>
    <w:rsid w:val="006B5D33"/>
    <w:rsid w:val="006B6058"/>
    <w:rsid w:val="006B61EC"/>
    <w:rsid w:val="006B6FFE"/>
    <w:rsid w:val="006C0A01"/>
    <w:rsid w:val="006C28C1"/>
    <w:rsid w:val="006C3CFB"/>
    <w:rsid w:val="006C443C"/>
    <w:rsid w:val="006C4A70"/>
    <w:rsid w:val="006C5BF9"/>
    <w:rsid w:val="006C5D38"/>
    <w:rsid w:val="006C6F90"/>
    <w:rsid w:val="006C7980"/>
    <w:rsid w:val="006C7A44"/>
    <w:rsid w:val="006D17B5"/>
    <w:rsid w:val="006D2956"/>
    <w:rsid w:val="006D300A"/>
    <w:rsid w:val="006D4613"/>
    <w:rsid w:val="006D4AEB"/>
    <w:rsid w:val="006E057C"/>
    <w:rsid w:val="006E0E94"/>
    <w:rsid w:val="006E124B"/>
    <w:rsid w:val="006E1818"/>
    <w:rsid w:val="006E278B"/>
    <w:rsid w:val="006E5E5C"/>
    <w:rsid w:val="006E65BF"/>
    <w:rsid w:val="006F14D1"/>
    <w:rsid w:val="006F2AC0"/>
    <w:rsid w:val="006F2D75"/>
    <w:rsid w:val="006F369A"/>
    <w:rsid w:val="006F3910"/>
    <w:rsid w:val="006F3CC2"/>
    <w:rsid w:val="006F3F40"/>
    <w:rsid w:val="006F4566"/>
    <w:rsid w:val="006F4668"/>
    <w:rsid w:val="006F575E"/>
    <w:rsid w:val="006F5C92"/>
    <w:rsid w:val="006F70CA"/>
    <w:rsid w:val="006F7A68"/>
    <w:rsid w:val="006F7AB5"/>
    <w:rsid w:val="007003D2"/>
    <w:rsid w:val="00700F89"/>
    <w:rsid w:val="007014D0"/>
    <w:rsid w:val="00702224"/>
    <w:rsid w:val="00705034"/>
    <w:rsid w:val="007053DA"/>
    <w:rsid w:val="00705A46"/>
    <w:rsid w:val="007065BE"/>
    <w:rsid w:val="00706C03"/>
    <w:rsid w:val="0071056A"/>
    <w:rsid w:val="0071190F"/>
    <w:rsid w:val="00712377"/>
    <w:rsid w:val="00712CEA"/>
    <w:rsid w:val="00713B82"/>
    <w:rsid w:val="00713CD3"/>
    <w:rsid w:val="00713DA9"/>
    <w:rsid w:val="0071414E"/>
    <w:rsid w:val="00715580"/>
    <w:rsid w:val="007156DF"/>
    <w:rsid w:val="00716EE7"/>
    <w:rsid w:val="00717406"/>
    <w:rsid w:val="00717525"/>
    <w:rsid w:val="007177A8"/>
    <w:rsid w:val="007201BE"/>
    <w:rsid w:val="00721E37"/>
    <w:rsid w:val="0072285B"/>
    <w:rsid w:val="007228E2"/>
    <w:rsid w:val="00722A56"/>
    <w:rsid w:val="00722B09"/>
    <w:rsid w:val="00723664"/>
    <w:rsid w:val="0072482A"/>
    <w:rsid w:val="00724A23"/>
    <w:rsid w:val="00730108"/>
    <w:rsid w:val="0073035C"/>
    <w:rsid w:val="00732FA6"/>
    <w:rsid w:val="00733277"/>
    <w:rsid w:val="007345A5"/>
    <w:rsid w:val="00735331"/>
    <w:rsid w:val="00735823"/>
    <w:rsid w:val="00735CE1"/>
    <w:rsid w:val="00736441"/>
    <w:rsid w:val="00740AF3"/>
    <w:rsid w:val="0074157E"/>
    <w:rsid w:val="00744CC1"/>
    <w:rsid w:val="00744EA3"/>
    <w:rsid w:val="00744EE2"/>
    <w:rsid w:val="00745377"/>
    <w:rsid w:val="0074563D"/>
    <w:rsid w:val="0074578C"/>
    <w:rsid w:val="00745AC4"/>
    <w:rsid w:val="0074716E"/>
    <w:rsid w:val="007471A5"/>
    <w:rsid w:val="00750546"/>
    <w:rsid w:val="00750977"/>
    <w:rsid w:val="00750A32"/>
    <w:rsid w:val="007518FB"/>
    <w:rsid w:val="00751A79"/>
    <w:rsid w:val="007522B2"/>
    <w:rsid w:val="0075290B"/>
    <w:rsid w:val="00752FDB"/>
    <w:rsid w:val="007547C7"/>
    <w:rsid w:val="007548D6"/>
    <w:rsid w:val="007555A7"/>
    <w:rsid w:val="00755B55"/>
    <w:rsid w:val="00756266"/>
    <w:rsid w:val="0075685C"/>
    <w:rsid w:val="00760826"/>
    <w:rsid w:val="007622CC"/>
    <w:rsid w:val="00762634"/>
    <w:rsid w:val="007644D1"/>
    <w:rsid w:val="007646F9"/>
    <w:rsid w:val="007650C8"/>
    <w:rsid w:val="007657F8"/>
    <w:rsid w:val="007659C2"/>
    <w:rsid w:val="00765CF1"/>
    <w:rsid w:val="007678A5"/>
    <w:rsid w:val="007678FA"/>
    <w:rsid w:val="00770AA0"/>
    <w:rsid w:val="00771E4C"/>
    <w:rsid w:val="00772CBA"/>
    <w:rsid w:val="00775895"/>
    <w:rsid w:val="00775B75"/>
    <w:rsid w:val="00775D02"/>
    <w:rsid w:val="00776111"/>
    <w:rsid w:val="00776C69"/>
    <w:rsid w:val="00776CED"/>
    <w:rsid w:val="007777D6"/>
    <w:rsid w:val="007779F2"/>
    <w:rsid w:val="0078037A"/>
    <w:rsid w:val="00780707"/>
    <w:rsid w:val="00780D12"/>
    <w:rsid w:val="007817C7"/>
    <w:rsid w:val="00781C61"/>
    <w:rsid w:val="00782973"/>
    <w:rsid w:val="00784037"/>
    <w:rsid w:val="0078436C"/>
    <w:rsid w:val="007847B7"/>
    <w:rsid w:val="007847DA"/>
    <w:rsid w:val="00785A10"/>
    <w:rsid w:val="00785B1F"/>
    <w:rsid w:val="00785CBD"/>
    <w:rsid w:val="00786031"/>
    <w:rsid w:val="00786599"/>
    <w:rsid w:val="007868AB"/>
    <w:rsid w:val="007869DD"/>
    <w:rsid w:val="007913B6"/>
    <w:rsid w:val="007918C7"/>
    <w:rsid w:val="00791CCC"/>
    <w:rsid w:val="00791FED"/>
    <w:rsid w:val="00794570"/>
    <w:rsid w:val="00795BB1"/>
    <w:rsid w:val="00796051"/>
    <w:rsid w:val="0079730D"/>
    <w:rsid w:val="007A0558"/>
    <w:rsid w:val="007A0DB3"/>
    <w:rsid w:val="007A115F"/>
    <w:rsid w:val="007A1CF2"/>
    <w:rsid w:val="007A1E28"/>
    <w:rsid w:val="007A1EF1"/>
    <w:rsid w:val="007A2600"/>
    <w:rsid w:val="007A286F"/>
    <w:rsid w:val="007A38C1"/>
    <w:rsid w:val="007A3F98"/>
    <w:rsid w:val="007A4FA6"/>
    <w:rsid w:val="007A5DB5"/>
    <w:rsid w:val="007A5DD1"/>
    <w:rsid w:val="007A7AD0"/>
    <w:rsid w:val="007B04D3"/>
    <w:rsid w:val="007B091B"/>
    <w:rsid w:val="007B1B68"/>
    <w:rsid w:val="007B1EE2"/>
    <w:rsid w:val="007B20E1"/>
    <w:rsid w:val="007B245D"/>
    <w:rsid w:val="007B49A0"/>
    <w:rsid w:val="007B4C71"/>
    <w:rsid w:val="007B4CBC"/>
    <w:rsid w:val="007B59EF"/>
    <w:rsid w:val="007B6AF1"/>
    <w:rsid w:val="007B70B9"/>
    <w:rsid w:val="007B7A6D"/>
    <w:rsid w:val="007C079B"/>
    <w:rsid w:val="007C0F3F"/>
    <w:rsid w:val="007C15E0"/>
    <w:rsid w:val="007C2E24"/>
    <w:rsid w:val="007C313D"/>
    <w:rsid w:val="007C37A8"/>
    <w:rsid w:val="007C3912"/>
    <w:rsid w:val="007C4697"/>
    <w:rsid w:val="007C56DE"/>
    <w:rsid w:val="007C5D0C"/>
    <w:rsid w:val="007C6438"/>
    <w:rsid w:val="007D2FF4"/>
    <w:rsid w:val="007D312C"/>
    <w:rsid w:val="007D3212"/>
    <w:rsid w:val="007D4316"/>
    <w:rsid w:val="007D4B2C"/>
    <w:rsid w:val="007D5AF1"/>
    <w:rsid w:val="007D6EE3"/>
    <w:rsid w:val="007D769A"/>
    <w:rsid w:val="007D7BFB"/>
    <w:rsid w:val="007D7EB8"/>
    <w:rsid w:val="007E0A03"/>
    <w:rsid w:val="007E0D27"/>
    <w:rsid w:val="007E284A"/>
    <w:rsid w:val="007E297E"/>
    <w:rsid w:val="007E30DE"/>
    <w:rsid w:val="007E36E6"/>
    <w:rsid w:val="007E5181"/>
    <w:rsid w:val="007F00F4"/>
    <w:rsid w:val="007F0655"/>
    <w:rsid w:val="007F299C"/>
    <w:rsid w:val="007F2A57"/>
    <w:rsid w:val="007F2F5D"/>
    <w:rsid w:val="007F31BE"/>
    <w:rsid w:val="007F331B"/>
    <w:rsid w:val="007F3384"/>
    <w:rsid w:val="007F426E"/>
    <w:rsid w:val="007F4B13"/>
    <w:rsid w:val="007F569A"/>
    <w:rsid w:val="007F7613"/>
    <w:rsid w:val="00800BCA"/>
    <w:rsid w:val="00801DDD"/>
    <w:rsid w:val="00803A91"/>
    <w:rsid w:val="00803D21"/>
    <w:rsid w:val="00804FA2"/>
    <w:rsid w:val="00805AC6"/>
    <w:rsid w:val="008079F8"/>
    <w:rsid w:val="008100E0"/>
    <w:rsid w:val="00810630"/>
    <w:rsid w:val="00810E8E"/>
    <w:rsid w:val="00812988"/>
    <w:rsid w:val="00812E02"/>
    <w:rsid w:val="008135ED"/>
    <w:rsid w:val="00813CBA"/>
    <w:rsid w:val="0081421F"/>
    <w:rsid w:val="00815084"/>
    <w:rsid w:val="008150D3"/>
    <w:rsid w:val="00816E48"/>
    <w:rsid w:val="00820DAC"/>
    <w:rsid w:val="00821712"/>
    <w:rsid w:val="00822106"/>
    <w:rsid w:val="00822477"/>
    <w:rsid w:val="00822A71"/>
    <w:rsid w:val="008233C4"/>
    <w:rsid w:val="00823A46"/>
    <w:rsid w:val="00824519"/>
    <w:rsid w:val="008267F5"/>
    <w:rsid w:val="0083023D"/>
    <w:rsid w:val="0083101B"/>
    <w:rsid w:val="0083311E"/>
    <w:rsid w:val="0083597D"/>
    <w:rsid w:val="00836B4D"/>
    <w:rsid w:val="00837BA0"/>
    <w:rsid w:val="00840184"/>
    <w:rsid w:val="008408CA"/>
    <w:rsid w:val="00841366"/>
    <w:rsid w:val="00841501"/>
    <w:rsid w:val="00841945"/>
    <w:rsid w:val="0084242C"/>
    <w:rsid w:val="008435AB"/>
    <w:rsid w:val="00843F9F"/>
    <w:rsid w:val="008449F9"/>
    <w:rsid w:val="00844B3A"/>
    <w:rsid w:val="008453C3"/>
    <w:rsid w:val="008472FB"/>
    <w:rsid w:val="008474A8"/>
    <w:rsid w:val="0085068B"/>
    <w:rsid w:val="00850914"/>
    <w:rsid w:val="00851EAE"/>
    <w:rsid w:val="00854214"/>
    <w:rsid w:val="00855B81"/>
    <w:rsid w:val="008565FF"/>
    <w:rsid w:val="0085686A"/>
    <w:rsid w:val="00856D85"/>
    <w:rsid w:val="00856E6E"/>
    <w:rsid w:val="0085708D"/>
    <w:rsid w:val="00857780"/>
    <w:rsid w:val="008601A9"/>
    <w:rsid w:val="008605EC"/>
    <w:rsid w:val="00860614"/>
    <w:rsid w:val="008607A3"/>
    <w:rsid w:val="008619FF"/>
    <w:rsid w:val="00861D43"/>
    <w:rsid w:val="00862D10"/>
    <w:rsid w:val="00862D91"/>
    <w:rsid w:val="0086344C"/>
    <w:rsid w:val="00863685"/>
    <w:rsid w:val="008647B9"/>
    <w:rsid w:val="0086494E"/>
    <w:rsid w:val="00865072"/>
    <w:rsid w:val="008663DF"/>
    <w:rsid w:val="00867815"/>
    <w:rsid w:val="0087020F"/>
    <w:rsid w:val="008702B5"/>
    <w:rsid w:val="008712C4"/>
    <w:rsid w:val="00871409"/>
    <w:rsid w:val="00871FD9"/>
    <w:rsid w:val="00872236"/>
    <w:rsid w:val="00872725"/>
    <w:rsid w:val="00873B79"/>
    <w:rsid w:val="00874051"/>
    <w:rsid w:val="00874829"/>
    <w:rsid w:val="00875ED0"/>
    <w:rsid w:val="00880083"/>
    <w:rsid w:val="00880DAA"/>
    <w:rsid w:val="00884C99"/>
    <w:rsid w:val="0088654E"/>
    <w:rsid w:val="008901B6"/>
    <w:rsid w:val="00890342"/>
    <w:rsid w:val="008926EF"/>
    <w:rsid w:val="008935C9"/>
    <w:rsid w:val="008949BC"/>
    <w:rsid w:val="00894C1A"/>
    <w:rsid w:val="00895282"/>
    <w:rsid w:val="00895BA3"/>
    <w:rsid w:val="00897309"/>
    <w:rsid w:val="008A00C3"/>
    <w:rsid w:val="008A1338"/>
    <w:rsid w:val="008A5770"/>
    <w:rsid w:val="008A5965"/>
    <w:rsid w:val="008A5E44"/>
    <w:rsid w:val="008A64F8"/>
    <w:rsid w:val="008A67CD"/>
    <w:rsid w:val="008A698D"/>
    <w:rsid w:val="008A6B40"/>
    <w:rsid w:val="008A7FC3"/>
    <w:rsid w:val="008B1528"/>
    <w:rsid w:val="008B233A"/>
    <w:rsid w:val="008B2582"/>
    <w:rsid w:val="008B2FC0"/>
    <w:rsid w:val="008B3865"/>
    <w:rsid w:val="008B494B"/>
    <w:rsid w:val="008B4A8D"/>
    <w:rsid w:val="008B4D2C"/>
    <w:rsid w:val="008B4D4A"/>
    <w:rsid w:val="008B52ED"/>
    <w:rsid w:val="008B55AD"/>
    <w:rsid w:val="008B5B6A"/>
    <w:rsid w:val="008B6B32"/>
    <w:rsid w:val="008B7D56"/>
    <w:rsid w:val="008C006D"/>
    <w:rsid w:val="008C0C51"/>
    <w:rsid w:val="008C233D"/>
    <w:rsid w:val="008C2DE1"/>
    <w:rsid w:val="008C3435"/>
    <w:rsid w:val="008C544C"/>
    <w:rsid w:val="008C5BA6"/>
    <w:rsid w:val="008C6BDA"/>
    <w:rsid w:val="008D0A6F"/>
    <w:rsid w:val="008D1D10"/>
    <w:rsid w:val="008D43B8"/>
    <w:rsid w:val="008D6774"/>
    <w:rsid w:val="008D701B"/>
    <w:rsid w:val="008D7C18"/>
    <w:rsid w:val="008E06CE"/>
    <w:rsid w:val="008E1C6D"/>
    <w:rsid w:val="008E22B6"/>
    <w:rsid w:val="008E2655"/>
    <w:rsid w:val="008E3AAA"/>
    <w:rsid w:val="008E3EC1"/>
    <w:rsid w:val="008E483C"/>
    <w:rsid w:val="008F0398"/>
    <w:rsid w:val="008F07A6"/>
    <w:rsid w:val="008F0EB0"/>
    <w:rsid w:val="008F2A54"/>
    <w:rsid w:val="008F3346"/>
    <w:rsid w:val="008F4DA9"/>
    <w:rsid w:val="008F6DAA"/>
    <w:rsid w:val="008F7FD3"/>
    <w:rsid w:val="00900E97"/>
    <w:rsid w:val="0090205B"/>
    <w:rsid w:val="00903A13"/>
    <w:rsid w:val="00903A65"/>
    <w:rsid w:val="0090422A"/>
    <w:rsid w:val="00905DE7"/>
    <w:rsid w:val="00905F44"/>
    <w:rsid w:val="00906075"/>
    <w:rsid w:val="00906C56"/>
    <w:rsid w:val="00907984"/>
    <w:rsid w:val="009103BC"/>
    <w:rsid w:val="00910750"/>
    <w:rsid w:val="009111BF"/>
    <w:rsid w:val="00911714"/>
    <w:rsid w:val="00911CDD"/>
    <w:rsid w:val="00912405"/>
    <w:rsid w:val="0091632B"/>
    <w:rsid w:val="009177B1"/>
    <w:rsid w:val="00917AA2"/>
    <w:rsid w:val="00920227"/>
    <w:rsid w:val="009202F6"/>
    <w:rsid w:val="00920688"/>
    <w:rsid w:val="00920920"/>
    <w:rsid w:val="00920D3A"/>
    <w:rsid w:val="009223BC"/>
    <w:rsid w:val="0092359D"/>
    <w:rsid w:val="00924C2A"/>
    <w:rsid w:val="009271A2"/>
    <w:rsid w:val="009313AD"/>
    <w:rsid w:val="00932D6D"/>
    <w:rsid w:val="009330D7"/>
    <w:rsid w:val="0094701D"/>
    <w:rsid w:val="00947D46"/>
    <w:rsid w:val="00951D31"/>
    <w:rsid w:val="00952D9A"/>
    <w:rsid w:val="0095393A"/>
    <w:rsid w:val="00955A92"/>
    <w:rsid w:val="00956558"/>
    <w:rsid w:val="009614FE"/>
    <w:rsid w:val="009617B7"/>
    <w:rsid w:val="00961EEF"/>
    <w:rsid w:val="00962634"/>
    <w:rsid w:val="0096679B"/>
    <w:rsid w:val="00970EEE"/>
    <w:rsid w:val="00971B87"/>
    <w:rsid w:val="00973050"/>
    <w:rsid w:val="009739EA"/>
    <w:rsid w:val="009753E4"/>
    <w:rsid w:val="0097548E"/>
    <w:rsid w:val="00975738"/>
    <w:rsid w:val="009766B5"/>
    <w:rsid w:val="009768B4"/>
    <w:rsid w:val="00977DA0"/>
    <w:rsid w:val="0098051A"/>
    <w:rsid w:val="00980D26"/>
    <w:rsid w:val="00980ED2"/>
    <w:rsid w:val="009834B6"/>
    <w:rsid w:val="009849EB"/>
    <w:rsid w:val="0098511E"/>
    <w:rsid w:val="009861DE"/>
    <w:rsid w:val="00986652"/>
    <w:rsid w:val="00986C4F"/>
    <w:rsid w:val="00986F10"/>
    <w:rsid w:val="0099222D"/>
    <w:rsid w:val="00992328"/>
    <w:rsid w:val="009926EA"/>
    <w:rsid w:val="00992E11"/>
    <w:rsid w:val="009946D2"/>
    <w:rsid w:val="00996CB1"/>
    <w:rsid w:val="009974E0"/>
    <w:rsid w:val="009A00A2"/>
    <w:rsid w:val="009A457B"/>
    <w:rsid w:val="009A48C0"/>
    <w:rsid w:val="009A4E4A"/>
    <w:rsid w:val="009A5E58"/>
    <w:rsid w:val="009A712A"/>
    <w:rsid w:val="009B0106"/>
    <w:rsid w:val="009B075B"/>
    <w:rsid w:val="009B2852"/>
    <w:rsid w:val="009B3FFA"/>
    <w:rsid w:val="009B404B"/>
    <w:rsid w:val="009B5DA2"/>
    <w:rsid w:val="009B7F10"/>
    <w:rsid w:val="009C1012"/>
    <w:rsid w:val="009C2098"/>
    <w:rsid w:val="009C228C"/>
    <w:rsid w:val="009C2D0E"/>
    <w:rsid w:val="009C33D6"/>
    <w:rsid w:val="009C3E79"/>
    <w:rsid w:val="009C3ED7"/>
    <w:rsid w:val="009C499F"/>
    <w:rsid w:val="009C4E02"/>
    <w:rsid w:val="009C655D"/>
    <w:rsid w:val="009C6E76"/>
    <w:rsid w:val="009C6EFD"/>
    <w:rsid w:val="009D032B"/>
    <w:rsid w:val="009D0DA6"/>
    <w:rsid w:val="009D2DAF"/>
    <w:rsid w:val="009D38F0"/>
    <w:rsid w:val="009D39BC"/>
    <w:rsid w:val="009D5A71"/>
    <w:rsid w:val="009D685B"/>
    <w:rsid w:val="009D6DF7"/>
    <w:rsid w:val="009D6F19"/>
    <w:rsid w:val="009E1F3F"/>
    <w:rsid w:val="009E2D0F"/>
    <w:rsid w:val="009E4106"/>
    <w:rsid w:val="009E54D2"/>
    <w:rsid w:val="009E66BF"/>
    <w:rsid w:val="009E6CE3"/>
    <w:rsid w:val="009E6F5B"/>
    <w:rsid w:val="009E7886"/>
    <w:rsid w:val="009F0AF0"/>
    <w:rsid w:val="009F144B"/>
    <w:rsid w:val="009F1FCD"/>
    <w:rsid w:val="009F2454"/>
    <w:rsid w:val="009F282B"/>
    <w:rsid w:val="009F3B2F"/>
    <w:rsid w:val="009F44A9"/>
    <w:rsid w:val="009F545A"/>
    <w:rsid w:val="009F77CD"/>
    <w:rsid w:val="009F7DE6"/>
    <w:rsid w:val="009F7F05"/>
    <w:rsid w:val="00A012E9"/>
    <w:rsid w:val="00A029D4"/>
    <w:rsid w:val="00A02B5B"/>
    <w:rsid w:val="00A0362F"/>
    <w:rsid w:val="00A07633"/>
    <w:rsid w:val="00A077ED"/>
    <w:rsid w:val="00A07F8A"/>
    <w:rsid w:val="00A10B42"/>
    <w:rsid w:val="00A12A96"/>
    <w:rsid w:val="00A133F8"/>
    <w:rsid w:val="00A141E4"/>
    <w:rsid w:val="00A16286"/>
    <w:rsid w:val="00A16E8E"/>
    <w:rsid w:val="00A2013C"/>
    <w:rsid w:val="00A21486"/>
    <w:rsid w:val="00A21B48"/>
    <w:rsid w:val="00A21E7F"/>
    <w:rsid w:val="00A22309"/>
    <w:rsid w:val="00A238EF"/>
    <w:rsid w:val="00A24102"/>
    <w:rsid w:val="00A243B0"/>
    <w:rsid w:val="00A248BF"/>
    <w:rsid w:val="00A25325"/>
    <w:rsid w:val="00A2554C"/>
    <w:rsid w:val="00A258DD"/>
    <w:rsid w:val="00A275A1"/>
    <w:rsid w:val="00A305FF"/>
    <w:rsid w:val="00A30E16"/>
    <w:rsid w:val="00A31DB9"/>
    <w:rsid w:val="00A32428"/>
    <w:rsid w:val="00A36486"/>
    <w:rsid w:val="00A37963"/>
    <w:rsid w:val="00A4171B"/>
    <w:rsid w:val="00A417D7"/>
    <w:rsid w:val="00A41808"/>
    <w:rsid w:val="00A4553D"/>
    <w:rsid w:val="00A45D4C"/>
    <w:rsid w:val="00A4656E"/>
    <w:rsid w:val="00A46B36"/>
    <w:rsid w:val="00A47747"/>
    <w:rsid w:val="00A477A0"/>
    <w:rsid w:val="00A478E6"/>
    <w:rsid w:val="00A47C59"/>
    <w:rsid w:val="00A47D76"/>
    <w:rsid w:val="00A500EA"/>
    <w:rsid w:val="00A506FF"/>
    <w:rsid w:val="00A5094B"/>
    <w:rsid w:val="00A50EAA"/>
    <w:rsid w:val="00A53AF1"/>
    <w:rsid w:val="00A54AF5"/>
    <w:rsid w:val="00A57452"/>
    <w:rsid w:val="00A60306"/>
    <w:rsid w:val="00A60479"/>
    <w:rsid w:val="00A604DF"/>
    <w:rsid w:val="00A6055F"/>
    <w:rsid w:val="00A61B1A"/>
    <w:rsid w:val="00A62991"/>
    <w:rsid w:val="00A631D7"/>
    <w:rsid w:val="00A64C6C"/>
    <w:rsid w:val="00A65384"/>
    <w:rsid w:val="00A66C63"/>
    <w:rsid w:val="00A67742"/>
    <w:rsid w:val="00A678E6"/>
    <w:rsid w:val="00A67D13"/>
    <w:rsid w:val="00A71366"/>
    <w:rsid w:val="00A727BF"/>
    <w:rsid w:val="00A72C3D"/>
    <w:rsid w:val="00A72FEF"/>
    <w:rsid w:val="00A74D61"/>
    <w:rsid w:val="00A750B5"/>
    <w:rsid w:val="00A773AB"/>
    <w:rsid w:val="00A8000E"/>
    <w:rsid w:val="00A80D87"/>
    <w:rsid w:val="00A81A2F"/>
    <w:rsid w:val="00A831A6"/>
    <w:rsid w:val="00A837EE"/>
    <w:rsid w:val="00A83B77"/>
    <w:rsid w:val="00A83D3A"/>
    <w:rsid w:val="00A84ED9"/>
    <w:rsid w:val="00A854A5"/>
    <w:rsid w:val="00A86A13"/>
    <w:rsid w:val="00A90136"/>
    <w:rsid w:val="00A9043B"/>
    <w:rsid w:val="00A9081E"/>
    <w:rsid w:val="00A92139"/>
    <w:rsid w:val="00A9253E"/>
    <w:rsid w:val="00A926E0"/>
    <w:rsid w:val="00A92E5B"/>
    <w:rsid w:val="00A94B95"/>
    <w:rsid w:val="00A96936"/>
    <w:rsid w:val="00A9693A"/>
    <w:rsid w:val="00AA03F9"/>
    <w:rsid w:val="00AA0694"/>
    <w:rsid w:val="00AA094B"/>
    <w:rsid w:val="00AA107D"/>
    <w:rsid w:val="00AA4599"/>
    <w:rsid w:val="00AA53E6"/>
    <w:rsid w:val="00AA5D9A"/>
    <w:rsid w:val="00AA756E"/>
    <w:rsid w:val="00AB07E4"/>
    <w:rsid w:val="00AB0AB9"/>
    <w:rsid w:val="00AB1EEA"/>
    <w:rsid w:val="00AB2B24"/>
    <w:rsid w:val="00AB2C98"/>
    <w:rsid w:val="00AB2F2B"/>
    <w:rsid w:val="00AB3B64"/>
    <w:rsid w:val="00AB3F8E"/>
    <w:rsid w:val="00AB5028"/>
    <w:rsid w:val="00AB6B1E"/>
    <w:rsid w:val="00AB6CFD"/>
    <w:rsid w:val="00AB713E"/>
    <w:rsid w:val="00AB7F96"/>
    <w:rsid w:val="00AC45FA"/>
    <w:rsid w:val="00AC7D51"/>
    <w:rsid w:val="00AD02AB"/>
    <w:rsid w:val="00AD06D8"/>
    <w:rsid w:val="00AD1891"/>
    <w:rsid w:val="00AD2015"/>
    <w:rsid w:val="00AD21DF"/>
    <w:rsid w:val="00AD2E18"/>
    <w:rsid w:val="00AD4AB0"/>
    <w:rsid w:val="00AD4C7D"/>
    <w:rsid w:val="00AD5DD8"/>
    <w:rsid w:val="00AD5F46"/>
    <w:rsid w:val="00AD6BD7"/>
    <w:rsid w:val="00AD7EA8"/>
    <w:rsid w:val="00AE18D5"/>
    <w:rsid w:val="00AE1BA3"/>
    <w:rsid w:val="00AE1D71"/>
    <w:rsid w:val="00AE23CF"/>
    <w:rsid w:val="00AE3C2E"/>
    <w:rsid w:val="00AE3E06"/>
    <w:rsid w:val="00AE5DCC"/>
    <w:rsid w:val="00AE7032"/>
    <w:rsid w:val="00AE7424"/>
    <w:rsid w:val="00AE7E03"/>
    <w:rsid w:val="00AE7F26"/>
    <w:rsid w:val="00AF075E"/>
    <w:rsid w:val="00AF1B32"/>
    <w:rsid w:val="00AF1D4D"/>
    <w:rsid w:val="00AF1FEA"/>
    <w:rsid w:val="00AF2C9A"/>
    <w:rsid w:val="00AF35D7"/>
    <w:rsid w:val="00AF3E2A"/>
    <w:rsid w:val="00AF7077"/>
    <w:rsid w:val="00B004B6"/>
    <w:rsid w:val="00B00A7F"/>
    <w:rsid w:val="00B0335B"/>
    <w:rsid w:val="00B048CE"/>
    <w:rsid w:val="00B077D5"/>
    <w:rsid w:val="00B07ACB"/>
    <w:rsid w:val="00B1081D"/>
    <w:rsid w:val="00B1087B"/>
    <w:rsid w:val="00B10B38"/>
    <w:rsid w:val="00B10F84"/>
    <w:rsid w:val="00B12011"/>
    <w:rsid w:val="00B124C6"/>
    <w:rsid w:val="00B13868"/>
    <w:rsid w:val="00B139B9"/>
    <w:rsid w:val="00B13C66"/>
    <w:rsid w:val="00B1422D"/>
    <w:rsid w:val="00B1500A"/>
    <w:rsid w:val="00B16C28"/>
    <w:rsid w:val="00B2070E"/>
    <w:rsid w:val="00B20937"/>
    <w:rsid w:val="00B210A1"/>
    <w:rsid w:val="00B21F11"/>
    <w:rsid w:val="00B220B5"/>
    <w:rsid w:val="00B2289E"/>
    <w:rsid w:val="00B2557B"/>
    <w:rsid w:val="00B25F36"/>
    <w:rsid w:val="00B2685E"/>
    <w:rsid w:val="00B26D0E"/>
    <w:rsid w:val="00B27214"/>
    <w:rsid w:val="00B300D1"/>
    <w:rsid w:val="00B301AD"/>
    <w:rsid w:val="00B30B61"/>
    <w:rsid w:val="00B30B95"/>
    <w:rsid w:val="00B31416"/>
    <w:rsid w:val="00B31D48"/>
    <w:rsid w:val="00B31D7D"/>
    <w:rsid w:val="00B33719"/>
    <w:rsid w:val="00B339D9"/>
    <w:rsid w:val="00B33C0E"/>
    <w:rsid w:val="00B347E0"/>
    <w:rsid w:val="00B348B7"/>
    <w:rsid w:val="00B363D6"/>
    <w:rsid w:val="00B36DB9"/>
    <w:rsid w:val="00B37958"/>
    <w:rsid w:val="00B40147"/>
    <w:rsid w:val="00B4237D"/>
    <w:rsid w:val="00B44E07"/>
    <w:rsid w:val="00B45AAF"/>
    <w:rsid w:val="00B4686A"/>
    <w:rsid w:val="00B46C60"/>
    <w:rsid w:val="00B4714F"/>
    <w:rsid w:val="00B50140"/>
    <w:rsid w:val="00B501F8"/>
    <w:rsid w:val="00B508BC"/>
    <w:rsid w:val="00B51124"/>
    <w:rsid w:val="00B52CC5"/>
    <w:rsid w:val="00B53887"/>
    <w:rsid w:val="00B53C25"/>
    <w:rsid w:val="00B53DF8"/>
    <w:rsid w:val="00B543CE"/>
    <w:rsid w:val="00B55C46"/>
    <w:rsid w:val="00B55EE1"/>
    <w:rsid w:val="00B57404"/>
    <w:rsid w:val="00B6074C"/>
    <w:rsid w:val="00B61C9F"/>
    <w:rsid w:val="00B61EB3"/>
    <w:rsid w:val="00B62920"/>
    <w:rsid w:val="00B62D5E"/>
    <w:rsid w:val="00B63389"/>
    <w:rsid w:val="00B63AFE"/>
    <w:rsid w:val="00B64BA5"/>
    <w:rsid w:val="00B653C0"/>
    <w:rsid w:val="00B656E3"/>
    <w:rsid w:val="00B6574F"/>
    <w:rsid w:val="00B65E14"/>
    <w:rsid w:val="00B66EE2"/>
    <w:rsid w:val="00B67424"/>
    <w:rsid w:val="00B674D7"/>
    <w:rsid w:val="00B674DE"/>
    <w:rsid w:val="00B70931"/>
    <w:rsid w:val="00B71B93"/>
    <w:rsid w:val="00B72C2F"/>
    <w:rsid w:val="00B7398C"/>
    <w:rsid w:val="00B74259"/>
    <w:rsid w:val="00B74B5F"/>
    <w:rsid w:val="00B768E9"/>
    <w:rsid w:val="00B771BA"/>
    <w:rsid w:val="00B777C6"/>
    <w:rsid w:val="00B777F3"/>
    <w:rsid w:val="00B77DC5"/>
    <w:rsid w:val="00B80736"/>
    <w:rsid w:val="00B80978"/>
    <w:rsid w:val="00B81017"/>
    <w:rsid w:val="00B818F3"/>
    <w:rsid w:val="00B82409"/>
    <w:rsid w:val="00B82828"/>
    <w:rsid w:val="00B8282C"/>
    <w:rsid w:val="00B82BB3"/>
    <w:rsid w:val="00B83DDA"/>
    <w:rsid w:val="00B84185"/>
    <w:rsid w:val="00B864E9"/>
    <w:rsid w:val="00B86AE0"/>
    <w:rsid w:val="00B86D7D"/>
    <w:rsid w:val="00B87EDE"/>
    <w:rsid w:val="00B903E1"/>
    <w:rsid w:val="00B913A8"/>
    <w:rsid w:val="00B914F0"/>
    <w:rsid w:val="00B91A12"/>
    <w:rsid w:val="00B940A0"/>
    <w:rsid w:val="00B950A6"/>
    <w:rsid w:val="00B95670"/>
    <w:rsid w:val="00B976AA"/>
    <w:rsid w:val="00BA0E72"/>
    <w:rsid w:val="00BA34B6"/>
    <w:rsid w:val="00BA459E"/>
    <w:rsid w:val="00BA4A9A"/>
    <w:rsid w:val="00BA7416"/>
    <w:rsid w:val="00BB035E"/>
    <w:rsid w:val="00BB0DDE"/>
    <w:rsid w:val="00BB10CD"/>
    <w:rsid w:val="00BB1A8F"/>
    <w:rsid w:val="00BB2394"/>
    <w:rsid w:val="00BB3C27"/>
    <w:rsid w:val="00BB50E3"/>
    <w:rsid w:val="00BB65C7"/>
    <w:rsid w:val="00BB6F5E"/>
    <w:rsid w:val="00BB7FB4"/>
    <w:rsid w:val="00BC021D"/>
    <w:rsid w:val="00BC04A2"/>
    <w:rsid w:val="00BC0615"/>
    <w:rsid w:val="00BC21D0"/>
    <w:rsid w:val="00BC3425"/>
    <w:rsid w:val="00BC3B4F"/>
    <w:rsid w:val="00BC417F"/>
    <w:rsid w:val="00BC5B14"/>
    <w:rsid w:val="00BC6008"/>
    <w:rsid w:val="00BC7A73"/>
    <w:rsid w:val="00BD1EED"/>
    <w:rsid w:val="00BD2E4C"/>
    <w:rsid w:val="00BD52A2"/>
    <w:rsid w:val="00BD52C3"/>
    <w:rsid w:val="00BD5B40"/>
    <w:rsid w:val="00BD66B0"/>
    <w:rsid w:val="00BD6A46"/>
    <w:rsid w:val="00BD777D"/>
    <w:rsid w:val="00BE0920"/>
    <w:rsid w:val="00BE0A28"/>
    <w:rsid w:val="00BE26C1"/>
    <w:rsid w:val="00BE3D07"/>
    <w:rsid w:val="00BE4EB4"/>
    <w:rsid w:val="00BE5E03"/>
    <w:rsid w:val="00BF1774"/>
    <w:rsid w:val="00BF1875"/>
    <w:rsid w:val="00BF2199"/>
    <w:rsid w:val="00BF27BC"/>
    <w:rsid w:val="00BF399A"/>
    <w:rsid w:val="00BF3C21"/>
    <w:rsid w:val="00BF400A"/>
    <w:rsid w:val="00BF55C2"/>
    <w:rsid w:val="00BF573B"/>
    <w:rsid w:val="00BF69E1"/>
    <w:rsid w:val="00C0014D"/>
    <w:rsid w:val="00C005C2"/>
    <w:rsid w:val="00C01D40"/>
    <w:rsid w:val="00C01F9D"/>
    <w:rsid w:val="00C0218D"/>
    <w:rsid w:val="00C05167"/>
    <w:rsid w:val="00C06929"/>
    <w:rsid w:val="00C109EF"/>
    <w:rsid w:val="00C11904"/>
    <w:rsid w:val="00C12331"/>
    <w:rsid w:val="00C12DE0"/>
    <w:rsid w:val="00C13A15"/>
    <w:rsid w:val="00C1433B"/>
    <w:rsid w:val="00C2126A"/>
    <w:rsid w:val="00C21645"/>
    <w:rsid w:val="00C21CD5"/>
    <w:rsid w:val="00C2363C"/>
    <w:rsid w:val="00C24092"/>
    <w:rsid w:val="00C251E0"/>
    <w:rsid w:val="00C25BF0"/>
    <w:rsid w:val="00C26601"/>
    <w:rsid w:val="00C30A76"/>
    <w:rsid w:val="00C3112B"/>
    <w:rsid w:val="00C31C36"/>
    <w:rsid w:val="00C32E11"/>
    <w:rsid w:val="00C330DF"/>
    <w:rsid w:val="00C34050"/>
    <w:rsid w:val="00C35C15"/>
    <w:rsid w:val="00C372C4"/>
    <w:rsid w:val="00C37DE7"/>
    <w:rsid w:val="00C4109C"/>
    <w:rsid w:val="00C415FC"/>
    <w:rsid w:val="00C41EEB"/>
    <w:rsid w:val="00C426FC"/>
    <w:rsid w:val="00C4273A"/>
    <w:rsid w:val="00C42A6A"/>
    <w:rsid w:val="00C453F9"/>
    <w:rsid w:val="00C45BC2"/>
    <w:rsid w:val="00C46F96"/>
    <w:rsid w:val="00C512FA"/>
    <w:rsid w:val="00C514FC"/>
    <w:rsid w:val="00C5193A"/>
    <w:rsid w:val="00C522D5"/>
    <w:rsid w:val="00C52B1D"/>
    <w:rsid w:val="00C52C3E"/>
    <w:rsid w:val="00C5445E"/>
    <w:rsid w:val="00C561BA"/>
    <w:rsid w:val="00C57349"/>
    <w:rsid w:val="00C576A6"/>
    <w:rsid w:val="00C57EDA"/>
    <w:rsid w:val="00C60AF0"/>
    <w:rsid w:val="00C61A0F"/>
    <w:rsid w:val="00C642F0"/>
    <w:rsid w:val="00C65988"/>
    <w:rsid w:val="00C66108"/>
    <w:rsid w:val="00C661AF"/>
    <w:rsid w:val="00C7196E"/>
    <w:rsid w:val="00C72B20"/>
    <w:rsid w:val="00C73562"/>
    <w:rsid w:val="00C7517D"/>
    <w:rsid w:val="00C75CF5"/>
    <w:rsid w:val="00C7641E"/>
    <w:rsid w:val="00C769BF"/>
    <w:rsid w:val="00C80EBF"/>
    <w:rsid w:val="00C80F30"/>
    <w:rsid w:val="00C8119C"/>
    <w:rsid w:val="00C81464"/>
    <w:rsid w:val="00C82C87"/>
    <w:rsid w:val="00C8594A"/>
    <w:rsid w:val="00C8662C"/>
    <w:rsid w:val="00C8695E"/>
    <w:rsid w:val="00C90335"/>
    <w:rsid w:val="00C90512"/>
    <w:rsid w:val="00C91EF3"/>
    <w:rsid w:val="00C9212A"/>
    <w:rsid w:val="00C92AF6"/>
    <w:rsid w:val="00C9706C"/>
    <w:rsid w:val="00C9723E"/>
    <w:rsid w:val="00CA15FF"/>
    <w:rsid w:val="00CA2A2E"/>
    <w:rsid w:val="00CA459D"/>
    <w:rsid w:val="00CA4F17"/>
    <w:rsid w:val="00CA4F5F"/>
    <w:rsid w:val="00CA5173"/>
    <w:rsid w:val="00CA640A"/>
    <w:rsid w:val="00CA67B5"/>
    <w:rsid w:val="00CA698C"/>
    <w:rsid w:val="00CA69A3"/>
    <w:rsid w:val="00CA746A"/>
    <w:rsid w:val="00CA791D"/>
    <w:rsid w:val="00CB3C2F"/>
    <w:rsid w:val="00CB3FE8"/>
    <w:rsid w:val="00CB41A3"/>
    <w:rsid w:val="00CB43CA"/>
    <w:rsid w:val="00CB54DD"/>
    <w:rsid w:val="00CB5701"/>
    <w:rsid w:val="00CB5CA3"/>
    <w:rsid w:val="00CB6EB5"/>
    <w:rsid w:val="00CC0379"/>
    <w:rsid w:val="00CC1F5A"/>
    <w:rsid w:val="00CC251F"/>
    <w:rsid w:val="00CC2D07"/>
    <w:rsid w:val="00CC314E"/>
    <w:rsid w:val="00CC3315"/>
    <w:rsid w:val="00CC3C87"/>
    <w:rsid w:val="00CC50CD"/>
    <w:rsid w:val="00CC5492"/>
    <w:rsid w:val="00CC7B1E"/>
    <w:rsid w:val="00CD0562"/>
    <w:rsid w:val="00CD0634"/>
    <w:rsid w:val="00CD2D94"/>
    <w:rsid w:val="00CD2E17"/>
    <w:rsid w:val="00CD4B86"/>
    <w:rsid w:val="00CD4CE4"/>
    <w:rsid w:val="00CD5266"/>
    <w:rsid w:val="00CD6251"/>
    <w:rsid w:val="00CD7629"/>
    <w:rsid w:val="00CE3833"/>
    <w:rsid w:val="00CE4E57"/>
    <w:rsid w:val="00CE5B93"/>
    <w:rsid w:val="00CE6EE9"/>
    <w:rsid w:val="00CE701A"/>
    <w:rsid w:val="00CF18AE"/>
    <w:rsid w:val="00CF1D54"/>
    <w:rsid w:val="00CF3278"/>
    <w:rsid w:val="00CF39D5"/>
    <w:rsid w:val="00CF49A0"/>
    <w:rsid w:val="00CF5727"/>
    <w:rsid w:val="00CF6878"/>
    <w:rsid w:val="00CF79D4"/>
    <w:rsid w:val="00CF7B55"/>
    <w:rsid w:val="00D00390"/>
    <w:rsid w:val="00D00B2C"/>
    <w:rsid w:val="00D01291"/>
    <w:rsid w:val="00D048FC"/>
    <w:rsid w:val="00D06BC6"/>
    <w:rsid w:val="00D108B2"/>
    <w:rsid w:val="00D11079"/>
    <w:rsid w:val="00D141B1"/>
    <w:rsid w:val="00D14805"/>
    <w:rsid w:val="00D15A10"/>
    <w:rsid w:val="00D20FC7"/>
    <w:rsid w:val="00D21CE5"/>
    <w:rsid w:val="00D222EA"/>
    <w:rsid w:val="00D229F4"/>
    <w:rsid w:val="00D22E5E"/>
    <w:rsid w:val="00D2478F"/>
    <w:rsid w:val="00D24BB4"/>
    <w:rsid w:val="00D27D71"/>
    <w:rsid w:val="00D303A3"/>
    <w:rsid w:val="00D30438"/>
    <w:rsid w:val="00D309A5"/>
    <w:rsid w:val="00D30FBB"/>
    <w:rsid w:val="00D33085"/>
    <w:rsid w:val="00D3350C"/>
    <w:rsid w:val="00D36D34"/>
    <w:rsid w:val="00D40914"/>
    <w:rsid w:val="00D40BD7"/>
    <w:rsid w:val="00D4225D"/>
    <w:rsid w:val="00D42522"/>
    <w:rsid w:val="00D42920"/>
    <w:rsid w:val="00D43120"/>
    <w:rsid w:val="00D43D41"/>
    <w:rsid w:val="00D4456C"/>
    <w:rsid w:val="00D44A9E"/>
    <w:rsid w:val="00D463DD"/>
    <w:rsid w:val="00D51095"/>
    <w:rsid w:val="00D522FE"/>
    <w:rsid w:val="00D52960"/>
    <w:rsid w:val="00D52C1E"/>
    <w:rsid w:val="00D57446"/>
    <w:rsid w:val="00D57631"/>
    <w:rsid w:val="00D60452"/>
    <w:rsid w:val="00D614FC"/>
    <w:rsid w:val="00D61B5A"/>
    <w:rsid w:val="00D648B5"/>
    <w:rsid w:val="00D65E1F"/>
    <w:rsid w:val="00D65F7F"/>
    <w:rsid w:val="00D6623F"/>
    <w:rsid w:val="00D66F8D"/>
    <w:rsid w:val="00D70BC2"/>
    <w:rsid w:val="00D721A7"/>
    <w:rsid w:val="00D7439A"/>
    <w:rsid w:val="00D7463B"/>
    <w:rsid w:val="00D74B73"/>
    <w:rsid w:val="00D7560A"/>
    <w:rsid w:val="00D75897"/>
    <w:rsid w:val="00D80FCD"/>
    <w:rsid w:val="00D81CA0"/>
    <w:rsid w:val="00D81EA6"/>
    <w:rsid w:val="00D82D70"/>
    <w:rsid w:val="00D83B21"/>
    <w:rsid w:val="00D83B36"/>
    <w:rsid w:val="00D83C9F"/>
    <w:rsid w:val="00D86440"/>
    <w:rsid w:val="00D8687B"/>
    <w:rsid w:val="00D8698E"/>
    <w:rsid w:val="00D86CB9"/>
    <w:rsid w:val="00D87797"/>
    <w:rsid w:val="00D90321"/>
    <w:rsid w:val="00D904EE"/>
    <w:rsid w:val="00D91D22"/>
    <w:rsid w:val="00D91EE0"/>
    <w:rsid w:val="00D92ED6"/>
    <w:rsid w:val="00D9397D"/>
    <w:rsid w:val="00D93E8C"/>
    <w:rsid w:val="00D9543A"/>
    <w:rsid w:val="00D967C4"/>
    <w:rsid w:val="00D979F7"/>
    <w:rsid w:val="00D97EB2"/>
    <w:rsid w:val="00DA0B2A"/>
    <w:rsid w:val="00DA1274"/>
    <w:rsid w:val="00DA12B9"/>
    <w:rsid w:val="00DA1FA9"/>
    <w:rsid w:val="00DA22F8"/>
    <w:rsid w:val="00DA25E4"/>
    <w:rsid w:val="00DA44E6"/>
    <w:rsid w:val="00DA4DD7"/>
    <w:rsid w:val="00DA52AC"/>
    <w:rsid w:val="00DA5FBA"/>
    <w:rsid w:val="00DA62B4"/>
    <w:rsid w:val="00DA6CF0"/>
    <w:rsid w:val="00DB0268"/>
    <w:rsid w:val="00DB18DD"/>
    <w:rsid w:val="00DB2371"/>
    <w:rsid w:val="00DB2944"/>
    <w:rsid w:val="00DB3251"/>
    <w:rsid w:val="00DB3700"/>
    <w:rsid w:val="00DB3893"/>
    <w:rsid w:val="00DB47BF"/>
    <w:rsid w:val="00DB53A4"/>
    <w:rsid w:val="00DB5E4D"/>
    <w:rsid w:val="00DB6E52"/>
    <w:rsid w:val="00DB758F"/>
    <w:rsid w:val="00DC0CA9"/>
    <w:rsid w:val="00DC0D01"/>
    <w:rsid w:val="00DC16D5"/>
    <w:rsid w:val="00DC1828"/>
    <w:rsid w:val="00DC1A1B"/>
    <w:rsid w:val="00DC23F7"/>
    <w:rsid w:val="00DC359C"/>
    <w:rsid w:val="00DC4187"/>
    <w:rsid w:val="00DC5CD7"/>
    <w:rsid w:val="00DC64A8"/>
    <w:rsid w:val="00DC6A9A"/>
    <w:rsid w:val="00DC707F"/>
    <w:rsid w:val="00DD0F4E"/>
    <w:rsid w:val="00DD1865"/>
    <w:rsid w:val="00DD2D13"/>
    <w:rsid w:val="00DD35E0"/>
    <w:rsid w:val="00DD6DBD"/>
    <w:rsid w:val="00DE02D2"/>
    <w:rsid w:val="00DE0325"/>
    <w:rsid w:val="00DE03D2"/>
    <w:rsid w:val="00DE0410"/>
    <w:rsid w:val="00DE07E1"/>
    <w:rsid w:val="00DE213C"/>
    <w:rsid w:val="00DE6C3B"/>
    <w:rsid w:val="00DF0D1A"/>
    <w:rsid w:val="00DF2640"/>
    <w:rsid w:val="00DF26B0"/>
    <w:rsid w:val="00DF3494"/>
    <w:rsid w:val="00DF596A"/>
    <w:rsid w:val="00DF5A3B"/>
    <w:rsid w:val="00DF7365"/>
    <w:rsid w:val="00DF78A0"/>
    <w:rsid w:val="00E025DF"/>
    <w:rsid w:val="00E0453F"/>
    <w:rsid w:val="00E0506A"/>
    <w:rsid w:val="00E056FB"/>
    <w:rsid w:val="00E05D26"/>
    <w:rsid w:val="00E100C8"/>
    <w:rsid w:val="00E10CE5"/>
    <w:rsid w:val="00E1135B"/>
    <w:rsid w:val="00E12DC9"/>
    <w:rsid w:val="00E13972"/>
    <w:rsid w:val="00E151ED"/>
    <w:rsid w:val="00E1633C"/>
    <w:rsid w:val="00E16527"/>
    <w:rsid w:val="00E17BC6"/>
    <w:rsid w:val="00E2021D"/>
    <w:rsid w:val="00E20652"/>
    <w:rsid w:val="00E22842"/>
    <w:rsid w:val="00E23642"/>
    <w:rsid w:val="00E2404A"/>
    <w:rsid w:val="00E240B7"/>
    <w:rsid w:val="00E24305"/>
    <w:rsid w:val="00E24870"/>
    <w:rsid w:val="00E249F5"/>
    <w:rsid w:val="00E25651"/>
    <w:rsid w:val="00E263EC"/>
    <w:rsid w:val="00E2689C"/>
    <w:rsid w:val="00E26C3A"/>
    <w:rsid w:val="00E27EA5"/>
    <w:rsid w:val="00E30A3C"/>
    <w:rsid w:val="00E30E7D"/>
    <w:rsid w:val="00E31DB6"/>
    <w:rsid w:val="00E32138"/>
    <w:rsid w:val="00E3270F"/>
    <w:rsid w:val="00E33BAD"/>
    <w:rsid w:val="00E36FDF"/>
    <w:rsid w:val="00E37089"/>
    <w:rsid w:val="00E3743E"/>
    <w:rsid w:val="00E37F7C"/>
    <w:rsid w:val="00E431CA"/>
    <w:rsid w:val="00E4395A"/>
    <w:rsid w:val="00E43ED2"/>
    <w:rsid w:val="00E45960"/>
    <w:rsid w:val="00E45F32"/>
    <w:rsid w:val="00E46A67"/>
    <w:rsid w:val="00E46E55"/>
    <w:rsid w:val="00E47453"/>
    <w:rsid w:val="00E5041B"/>
    <w:rsid w:val="00E51DC9"/>
    <w:rsid w:val="00E52DAA"/>
    <w:rsid w:val="00E5697D"/>
    <w:rsid w:val="00E56AC8"/>
    <w:rsid w:val="00E6243F"/>
    <w:rsid w:val="00E627C8"/>
    <w:rsid w:val="00E627E1"/>
    <w:rsid w:val="00E62885"/>
    <w:rsid w:val="00E64B65"/>
    <w:rsid w:val="00E6522D"/>
    <w:rsid w:val="00E70FE3"/>
    <w:rsid w:val="00E71370"/>
    <w:rsid w:val="00E717EE"/>
    <w:rsid w:val="00E71DBF"/>
    <w:rsid w:val="00E72FD0"/>
    <w:rsid w:val="00E73D5F"/>
    <w:rsid w:val="00E75551"/>
    <w:rsid w:val="00E75DB9"/>
    <w:rsid w:val="00E762EA"/>
    <w:rsid w:val="00E771A2"/>
    <w:rsid w:val="00E829EC"/>
    <w:rsid w:val="00E82E27"/>
    <w:rsid w:val="00E8326B"/>
    <w:rsid w:val="00E833DC"/>
    <w:rsid w:val="00E83466"/>
    <w:rsid w:val="00E83C9B"/>
    <w:rsid w:val="00E849FC"/>
    <w:rsid w:val="00E86D23"/>
    <w:rsid w:val="00E8765A"/>
    <w:rsid w:val="00E9019B"/>
    <w:rsid w:val="00E9030A"/>
    <w:rsid w:val="00E917F5"/>
    <w:rsid w:val="00E92650"/>
    <w:rsid w:val="00E92A52"/>
    <w:rsid w:val="00E92A63"/>
    <w:rsid w:val="00E94358"/>
    <w:rsid w:val="00E974F5"/>
    <w:rsid w:val="00E976FB"/>
    <w:rsid w:val="00E97732"/>
    <w:rsid w:val="00EA03F8"/>
    <w:rsid w:val="00EA0DCA"/>
    <w:rsid w:val="00EA1C7A"/>
    <w:rsid w:val="00EA59BD"/>
    <w:rsid w:val="00EA5D66"/>
    <w:rsid w:val="00EA5FAE"/>
    <w:rsid w:val="00EA661F"/>
    <w:rsid w:val="00EA74F6"/>
    <w:rsid w:val="00EA791D"/>
    <w:rsid w:val="00EA7B28"/>
    <w:rsid w:val="00EB04C1"/>
    <w:rsid w:val="00EB0F9B"/>
    <w:rsid w:val="00EB1F5E"/>
    <w:rsid w:val="00EB2743"/>
    <w:rsid w:val="00EB45E7"/>
    <w:rsid w:val="00EB62C4"/>
    <w:rsid w:val="00EB65BE"/>
    <w:rsid w:val="00EB669A"/>
    <w:rsid w:val="00EC0BE2"/>
    <w:rsid w:val="00EC16D8"/>
    <w:rsid w:val="00EC1D46"/>
    <w:rsid w:val="00EC4CD6"/>
    <w:rsid w:val="00EC50D7"/>
    <w:rsid w:val="00EC51A5"/>
    <w:rsid w:val="00EC72CE"/>
    <w:rsid w:val="00EC7C59"/>
    <w:rsid w:val="00ED0CF8"/>
    <w:rsid w:val="00ED1EF3"/>
    <w:rsid w:val="00ED317B"/>
    <w:rsid w:val="00ED330C"/>
    <w:rsid w:val="00ED461E"/>
    <w:rsid w:val="00ED464A"/>
    <w:rsid w:val="00ED5050"/>
    <w:rsid w:val="00ED5C29"/>
    <w:rsid w:val="00ED6974"/>
    <w:rsid w:val="00ED6A01"/>
    <w:rsid w:val="00EE012E"/>
    <w:rsid w:val="00EE22FB"/>
    <w:rsid w:val="00EE3248"/>
    <w:rsid w:val="00EE3F2C"/>
    <w:rsid w:val="00EE5016"/>
    <w:rsid w:val="00EE52D5"/>
    <w:rsid w:val="00EE57FF"/>
    <w:rsid w:val="00EE6EE5"/>
    <w:rsid w:val="00EE7CCF"/>
    <w:rsid w:val="00EE7DD0"/>
    <w:rsid w:val="00EF07C2"/>
    <w:rsid w:val="00EF0CFA"/>
    <w:rsid w:val="00EF2EAA"/>
    <w:rsid w:val="00EF375C"/>
    <w:rsid w:val="00EF4507"/>
    <w:rsid w:val="00EF4897"/>
    <w:rsid w:val="00EF53C6"/>
    <w:rsid w:val="00EF6BDA"/>
    <w:rsid w:val="00F006A0"/>
    <w:rsid w:val="00F00D2E"/>
    <w:rsid w:val="00F01039"/>
    <w:rsid w:val="00F02883"/>
    <w:rsid w:val="00F05378"/>
    <w:rsid w:val="00F062ED"/>
    <w:rsid w:val="00F10945"/>
    <w:rsid w:val="00F10B8E"/>
    <w:rsid w:val="00F10C61"/>
    <w:rsid w:val="00F11321"/>
    <w:rsid w:val="00F1167A"/>
    <w:rsid w:val="00F11893"/>
    <w:rsid w:val="00F11A21"/>
    <w:rsid w:val="00F11DA3"/>
    <w:rsid w:val="00F12AA3"/>
    <w:rsid w:val="00F13AD7"/>
    <w:rsid w:val="00F13B06"/>
    <w:rsid w:val="00F1453C"/>
    <w:rsid w:val="00F1455F"/>
    <w:rsid w:val="00F14D95"/>
    <w:rsid w:val="00F15C09"/>
    <w:rsid w:val="00F15C81"/>
    <w:rsid w:val="00F15E60"/>
    <w:rsid w:val="00F16132"/>
    <w:rsid w:val="00F16E62"/>
    <w:rsid w:val="00F16F22"/>
    <w:rsid w:val="00F1737E"/>
    <w:rsid w:val="00F20074"/>
    <w:rsid w:val="00F22170"/>
    <w:rsid w:val="00F221B4"/>
    <w:rsid w:val="00F226D8"/>
    <w:rsid w:val="00F22EF3"/>
    <w:rsid w:val="00F234E6"/>
    <w:rsid w:val="00F2363C"/>
    <w:rsid w:val="00F25DE7"/>
    <w:rsid w:val="00F27607"/>
    <w:rsid w:val="00F30117"/>
    <w:rsid w:val="00F30479"/>
    <w:rsid w:val="00F30E8E"/>
    <w:rsid w:val="00F319BD"/>
    <w:rsid w:val="00F32230"/>
    <w:rsid w:val="00F32A84"/>
    <w:rsid w:val="00F34C48"/>
    <w:rsid w:val="00F34DEB"/>
    <w:rsid w:val="00F351A0"/>
    <w:rsid w:val="00F35DD9"/>
    <w:rsid w:val="00F35F74"/>
    <w:rsid w:val="00F3644F"/>
    <w:rsid w:val="00F36CCB"/>
    <w:rsid w:val="00F36E05"/>
    <w:rsid w:val="00F37427"/>
    <w:rsid w:val="00F37542"/>
    <w:rsid w:val="00F4040C"/>
    <w:rsid w:val="00F40A05"/>
    <w:rsid w:val="00F40D47"/>
    <w:rsid w:val="00F41812"/>
    <w:rsid w:val="00F42175"/>
    <w:rsid w:val="00F42E80"/>
    <w:rsid w:val="00F43FA5"/>
    <w:rsid w:val="00F44C63"/>
    <w:rsid w:val="00F44DAC"/>
    <w:rsid w:val="00F44DC5"/>
    <w:rsid w:val="00F45780"/>
    <w:rsid w:val="00F47A24"/>
    <w:rsid w:val="00F47B18"/>
    <w:rsid w:val="00F47CED"/>
    <w:rsid w:val="00F50480"/>
    <w:rsid w:val="00F506F0"/>
    <w:rsid w:val="00F50E57"/>
    <w:rsid w:val="00F51854"/>
    <w:rsid w:val="00F5229E"/>
    <w:rsid w:val="00F5273D"/>
    <w:rsid w:val="00F52E34"/>
    <w:rsid w:val="00F52E5A"/>
    <w:rsid w:val="00F538F1"/>
    <w:rsid w:val="00F53E0A"/>
    <w:rsid w:val="00F5402F"/>
    <w:rsid w:val="00F54564"/>
    <w:rsid w:val="00F5591A"/>
    <w:rsid w:val="00F5601A"/>
    <w:rsid w:val="00F56035"/>
    <w:rsid w:val="00F569AF"/>
    <w:rsid w:val="00F6053F"/>
    <w:rsid w:val="00F616D1"/>
    <w:rsid w:val="00F61D71"/>
    <w:rsid w:val="00F623E2"/>
    <w:rsid w:val="00F624A1"/>
    <w:rsid w:val="00F6253A"/>
    <w:rsid w:val="00F647D3"/>
    <w:rsid w:val="00F655E6"/>
    <w:rsid w:val="00F661F3"/>
    <w:rsid w:val="00F66C80"/>
    <w:rsid w:val="00F66DFD"/>
    <w:rsid w:val="00F6723E"/>
    <w:rsid w:val="00F70F82"/>
    <w:rsid w:val="00F7228D"/>
    <w:rsid w:val="00F722FF"/>
    <w:rsid w:val="00F7242F"/>
    <w:rsid w:val="00F724D6"/>
    <w:rsid w:val="00F7323C"/>
    <w:rsid w:val="00F7351D"/>
    <w:rsid w:val="00F74630"/>
    <w:rsid w:val="00F801AC"/>
    <w:rsid w:val="00F81AB9"/>
    <w:rsid w:val="00F81BAD"/>
    <w:rsid w:val="00F83024"/>
    <w:rsid w:val="00F83298"/>
    <w:rsid w:val="00F84C30"/>
    <w:rsid w:val="00F85904"/>
    <w:rsid w:val="00F867C8"/>
    <w:rsid w:val="00F87FCA"/>
    <w:rsid w:val="00F90263"/>
    <w:rsid w:val="00F90D41"/>
    <w:rsid w:val="00F92542"/>
    <w:rsid w:val="00F93E9E"/>
    <w:rsid w:val="00F94170"/>
    <w:rsid w:val="00F94EFA"/>
    <w:rsid w:val="00FA1AC9"/>
    <w:rsid w:val="00FA1B0B"/>
    <w:rsid w:val="00FA297F"/>
    <w:rsid w:val="00FA3524"/>
    <w:rsid w:val="00FA4218"/>
    <w:rsid w:val="00FA4F82"/>
    <w:rsid w:val="00FA550E"/>
    <w:rsid w:val="00FA6449"/>
    <w:rsid w:val="00FA70D8"/>
    <w:rsid w:val="00FB0834"/>
    <w:rsid w:val="00FB13BF"/>
    <w:rsid w:val="00FB1ECE"/>
    <w:rsid w:val="00FB3868"/>
    <w:rsid w:val="00FB3A8E"/>
    <w:rsid w:val="00FB4DC2"/>
    <w:rsid w:val="00FB5D8F"/>
    <w:rsid w:val="00FB5F55"/>
    <w:rsid w:val="00FB7AA7"/>
    <w:rsid w:val="00FB7EE4"/>
    <w:rsid w:val="00FB7EF4"/>
    <w:rsid w:val="00FC0615"/>
    <w:rsid w:val="00FC066C"/>
    <w:rsid w:val="00FC06A5"/>
    <w:rsid w:val="00FC0F72"/>
    <w:rsid w:val="00FC118B"/>
    <w:rsid w:val="00FC205C"/>
    <w:rsid w:val="00FC278F"/>
    <w:rsid w:val="00FC3206"/>
    <w:rsid w:val="00FC3252"/>
    <w:rsid w:val="00FC340D"/>
    <w:rsid w:val="00FC3CDC"/>
    <w:rsid w:val="00FC40FD"/>
    <w:rsid w:val="00FC4442"/>
    <w:rsid w:val="00FC4D82"/>
    <w:rsid w:val="00FC5236"/>
    <w:rsid w:val="00FC7A7D"/>
    <w:rsid w:val="00FD0950"/>
    <w:rsid w:val="00FD1CE2"/>
    <w:rsid w:val="00FD2523"/>
    <w:rsid w:val="00FD2FA2"/>
    <w:rsid w:val="00FD47BA"/>
    <w:rsid w:val="00FD4F6A"/>
    <w:rsid w:val="00FD6187"/>
    <w:rsid w:val="00FD67D9"/>
    <w:rsid w:val="00FD6E9E"/>
    <w:rsid w:val="00FE0876"/>
    <w:rsid w:val="00FE0E54"/>
    <w:rsid w:val="00FE2DE7"/>
    <w:rsid w:val="00FE314A"/>
    <w:rsid w:val="00FE36E4"/>
    <w:rsid w:val="00FE4F1F"/>
    <w:rsid w:val="00FE50DE"/>
    <w:rsid w:val="00FE5489"/>
    <w:rsid w:val="00FE6491"/>
    <w:rsid w:val="00FE6C21"/>
    <w:rsid w:val="00FF021F"/>
    <w:rsid w:val="00FF0508"/>
    <w:rsid w:val="00FF12B2"/>
    <w:rsid w:val="00FF24CF"/>
    <w:rsid w:val="00FF2A9E"/>
    <w:rsid w:val="00FF2E20"/>
    <w:rsid w:val="00FF5046"/>
    <w:rsid w:val="00FF5157"/>
    <w:rsid w:val="00FF5569"/>
    <w:rsid w:val="00FF5604"/>
    <w:rsid w:val="00FF5C03"/>
    <w:rsid w:val="00FF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24EF2DF"/>
  <w14:defaultImageDpi w14:val="32767"/>
  <w15:chartTrackingRefBased/>
  <w15:docId w15:val="{77D89EED-921E-0349-A430-EEBBBDFB9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5537C1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sv-SE" w:eastAsia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43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72C4"/>
    <w:pPr>
      <w:ind w:left="720"/>
      <w:contextualSpacing/>
    </w:pPr>
    <w:rPr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A9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A9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6A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A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A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3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5B55"/>
  </w:style>
  <w:style w:type="character" w:customStyle="1" w:styleId="apple-converted-space">
    <w:name w:val="apple-converted-space"/>
    <w:basedOn w:val="DefaultParagraphFont"/>
    <w:rsid w:val="005E1DB3"/>
  </w:style>
  <w:style w:type="character" w:customStyle="1" w:styleId="ref-journal">
    <w:name w:val="ref-journal"/>
    <w:basedOn w:val="DefaultParagraphFont"/>
    <w:rsid w:val="005E1DB3"/>
  </w:style>
  <w:style w:type="character" w:customStyle="1" w:styleId="ref-vol">
    <w:name w:val="ref-vol"/>
    <w:basedOn w:val="DefaultParagraphFont"/>
    <w:rsid w:val="005E1DB3"/>
  </w:style>
  <w:style w:type="character" w:styleId="Emphasis">
    <w:name w:val="Emphasis"/>
    <w:basedOn w:val="DefaultParagraphFont"/>
    <w:uiPriority w:val="20"/>
    <w:qFormat/>
    <w:rsid w:val="005E1DB3"/>
    <w:rPr>
      <w:i/>
      <w:iCs/>
    </w:rPr>
  </w:style>
  <w:style w:type="character" w:styleId="Hyperlink">
    <w:name w:val="Hyperlink"/>
    <w:basedOn w:val="DefaultParagraphFont"/>
    <w:uiPriority w:val="99"/>
    <w:unhideWhenUsed/>
    <w:rsid w:val="005E1DB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717E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17EE"/>
  </w:style>
  <w:style w:type="paragraph" w:styleId="Footer">
    <w:name w:val="footer"/>
    <w:basedOn w:val="Normal"/>
    <w:link w:val="FooterChar"/>
    <w:uiPriority w:val="99"/>
    <w:unhideWhenUsed/>
    <w:rsid w:val="00E717E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17EE"/>
  </w:style>
  <w:style w:type="character" w:styleId="PageNumber">
    <w:name w:val="page number"/>
    <w:basedOn w:val="DefaultParagraphFont"/>
    <w:uiPriority w:val="99"/>
    <w:semiHidden/>
    <w:unhideWhenUsed/>
    <w:rsid w:val="00E717EE"/>
  </w:style>
  <w:style w:type="character" w:customStyle="1" w:styleId="Heading3Char">
    <w:name w:val="Heading 3 Char"/>
    <w:basedOn w:val="DefaultParagraphFont"/>
    <w:link w:val="Heading3"/>
    <w:uiPriority w:val="9"/>
    <w:rsid w:val="005537C1"/>
    <w:rPr>
      <w:rFonts w:ascii="Times New Roman" w:eastAsia="Times New Roman" w:hAnsi="Times New Roman" w:cs="Times New Roman"/>
      <w:b/>
      <w:bCs/>
      <w:sz w:val="27"/>
      <w:szCs w:val="27"/>
      <w:lang w:val="sv-SE" w:eastAsia="sv-SE"/>
    </w:rPr>
  </w:style>
  <w:style w:type="paragraph" w:styleId="NormalWeb">
    <w:name w:val="Normal (Web)"/>
    <w:basedOn w:val="Normal"/>
    <w:uiPriority w:val="99"/>
    <w:semiHidden/>
    <w:unhideWhenUsed/>
    <w:rsid w:val="00F11A2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43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styleId="UnresolvedMention">
    <w:name w:val="Unresolved Mention"/>
    <w:basedOn w:val="DefaultParagraphFont"/>
    <w:uiPriority w:val="99"/>
    <w:rsid w:val="00924C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30A76"/>
    <w:rPr>
      <w:color w:val="954F72" w:themeColor="followedHyperlink"/>
      <w:u w:val="single"/>
    </w:rPr>
  </w:style>
  <w:style w:type="character" w:customStyle="1" w:styleId="id-label">
    <w:name w:val="id-label"/>
    <w:basedOn w:val="DefaultParagraphFont"/>
    <w:rsid w:val="008F0398"/>
  </w:style>
  <w:style w:type="character" w:styleId="Strong">
    <w:name w:val="Strong"/>
    <w:basedOn w:val="DefaultParagraphFont"/>
    <w:uiPriority w:val="22"/>
    <w:qFormat/>
    <w:rsid w:val="008F039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0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3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03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06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6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621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48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47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170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26742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733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136796">
              <w:marLeft w:val="0"/>
              <w:marRight w:val="0"/>
              <w:marTop w:val="0"/>
              <w:marBottom w:val="0"/>
              <w:divBdr>
                <w:top w:val="single" w:sz="6" w:space="0" w:color="CFD6D9"/>
                <w:left w:val="single" w:sz="6" w:space="0" w:color="CFD6D9"/>
                <w:bottom w:val="single" w:sz="6" w:space="0" w:color="CFD6D9"/>
                <w:right w:val="single" w:sz="6" w:space="0" w:color="CFD6D9"/>
              </w:divBdr>
            </w:div>
          </w:divsChild>
        </w:div>
      </w:divsChild>
    </w:div>
    <w:div w:id="93887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259A5A-43FD-B940-B6BE-BE0163CDD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ambert</dc:creator>
  <cp:keywords/>
  <dc:description/>
  <cp:lastModifiedBy>Filip Segerberg</cp:lastModifiedBy>
  <cp:revision>14</cp:revision>
  <cp:lastPrinted>2020-10-01T12:29:00Z</cp:lastPrinted>
  <dcterms:created xsi:type="dcterms:W3CDTF">2023-03-13T08:10:00Z</dcterms:created>
  <dcterms:modified xsi:type="dcterms:W3CDTF">2023-06-02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blood</vt:lpwstr>
  </property>
  <property fmtid="{D5CDD505-2E9C-101B-9397-08002B2CF9AE}" pid="7" name="Mendeley Recent Style Name 2_1">
    <vt:lpwstr>Blood</vt:lpwstr>
  </property>
  <property fmtid="{D5CDD505-2E9C-101B-9397-08002B2CF9AE}" pid="8" name="Mendeley Recent Style Id 3_1">
    <vt:lpwstr>http://www.zotero.org/styles/cancer-immunology-research</vt:lpwstr>
  </property>
  <property fmtid="{D5CDD505-2E9C-101B-9397-08002B2CF9AE}" pid="9" name="Mendeley Recent Style Name 3_1">
    <vt:lpwstr>Cancer Immunology Research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linical-and-translational-immunology</vt:lpwstr>
  </property>
  <property fmtid="{D5CDD505-2E9C-101B-9397-08002B2CF9AE}" pid="15" name="Mendeley Recent Style Name 6_1">
    <vt:lpwstr>Clinical &amp; Translational Immun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leukemia</vt:lpwstr>
  </property>
  <property fmtid="{D5CDD505-2E9C-101B-9397-08002B2CF9AE}" pid="19" name="Mendeley Recent Style Name 8_1">
    <vt:lpwstr>Leukemia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d00cb9b-77a4-3937-a684-db066bf9c293</vt:lpwstr>
  </property>
  <property fmtid="{D5CDD505-2E9C-101B-9397-08002B2CF9AE}" pid="24" name="Mendeley Citation Style_1">
    <vt:lpwstr>http://www.zotero.org/styles/leukemia</vt:lpwstr>
  </property>
</Properties>
</file>